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0C4BA" w14:textId="247FF706" w:rsidR="007C4C8D" w:rsidRPr="00651108" w:rsidRDefault="007C4C8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C4C8D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="002B75DD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tbl>
      <w:tblPr>
        <w:tblStyle w:val="aa"/>
        <w:tblW w:w="9177" w:type="dxa"/>
        <w:tblLook w:val="04A0" w:firstRow="1" w:lastRow="0" w:firstColumn="1" w:lastColumn="0" w:noHBand="0" w:noVBand="1"/>
      </w:tblPr>
      <w:tblGrid>
        <w:gridCol w:w="2547"/>
        <w:gridCol w:w="4961"/>
        <w:gridCol w:w="1669"/>
      </w:tblGrid>
      <w:tr w:rsidR="007C4C8D" w14:paraId="0F9ADFB9" w14:textId="77777777" w:rsidTr="007C4C8D">
        <w:trPr>
          <w:trHeight w:val="492"/>
        </w:trPr>
        <w:tc>
          <w:tcPr>
            <w:tcW w:w="2547" w:type="dxa"/>
            <w:vAlign w:val="center"/>
          </w:tcPr>
          <w:p w14:paraId="0BE4839C" w14:textId="433EF2A3" w:rsidR="007C4C8D" w:rsidRPr="007C4C8D" w:rsidRDefault="007C4C8D" w:rsidP="007C4C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C4C8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Gene Names (</w:t>
            </w:r>
            <w:r w:rsidR="00CE487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ouse</w:t>
            </w:r>
            <w:r w:rsidRPr="007C4C8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4961" w:type="dxa"/>
            <w:vAlign w:val="center"/>
          </w:tcPr>
          <w:p w14:paraId="5899BE54" w14:textId="4D7F3779" w:rsidR="007C4C8D" w:rsidRPr="007C4C8D" w:rsidRDefault="002B75DD" w:rsidP="007C4C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Primer </w:t>
            </w:r>
            <w:r w:rsidR="007C4C8D" w:rsidRPr="007C4C8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equence</w:t>
            </w:r>
          </w:p>
        </w:tc>
        <w:tc>
          <w:tcPr>
            <w:tcW w:w="1669" w:type="dxa"/>
            <w:vAlign w:val="center"/>
          </w:tcPr>
          <w:p w14:paraId="1D27815F" w14:textId="10649A3A" w:rsidR="007C4C8D" w:rsidRPr="007C4C8D" w:rsidRDefault="007C4C8D" w:rsidP="007C4C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C4C8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ength</w:t>
            </w:r>
          </w:p>
        </w:tc>
      </w:tr>
      <w:tr w:rsidR="007C4C8D" w14:paraId="7561C6A5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43857740" w14:textId="7AF80AEE" w:rsidR="007C4C8D" w:rsidRPr="00102B7A" w:rsidRDefault="00385AB3" w:rsidP="007C4C8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tp5f</w:t>
            </w:r>
            <w:r w:rsidR="002C6620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1</w:t>
            </w: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</w:t>
            </w:r>
            <w:r w:rsidR="007C4C8D"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723CB12E" w14:textId="12198801" w:rsidR="007C4C8D" w:rsidRPr="00102B7A" w:rsidRDefault="00651108" w:rsidP="007C4C8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TG ATG GTA TTG CGC GAG TG</w:t>
            </w:r>
          </w:p>
        </w:tc>
        <w:tc>
          <w:tcPr>
            <w:tcW w:w="1669" w:type="dxa"/>
            <w:vAlign w:val="center"/>
          </w:tcPr>
          <w:p w14:paraId="1D66373C" w14:textId="78AAD3A6" w:rsidR="007C4C8D" w:rsidRPr="00102B7A" w:rsidRDefault="00651108" w:rsidP="007C4C8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7C4C8D" w14:paraId="76D71383" w14:textId="77777777" w:rsidTr="007C4C8D">
        <w:trPr>
          <w:trHeight w:val="492"/>
        </w:trPr>
        <w:tc>
          <w:tcPr>
            <w:tcW w:w="2547" w:type="dxa"/>
            <w:vAlign w:val="center"/>
          </w:tcPr>
          <w:p w14:paraId="430E9D94" w14:textId="551E1F81" w:rsidR="007C4C8D" w:rsidRPr="00102B7A" w:rsidRDefault="00385AB3" w:rsidP="007C4C8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tp5f</w:t>
            </w:r>
            <w:r w:rsidR="002C6620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1</w:t>
            </w: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</w:t>
            </w:r>
            <w:r w:rsidR="007C4C8D"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22C01780" w14:textId="5E069869" w:rsidR="007C4C8D" w:rsidRPr="00102B7A" w:rsidRDefault="00651108" w:rsidP="007C4C8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GG GTT CCA AGT TCA GGG AC</w:t>
            </w:r>
          </w:p>
        </w:tc>
        <w:tc>
          <w:tcPr>
            <w:tcW w:w="1669" w:type="dxa"/>
            <w:vAlign w:val="center"/>
          </w:tcPr>
          <w:p w14:paraId="3E525015" w14:textId="5F937D59" w:rsidR="007C4C8D" w:rsidRPr="00102B7A" w:rsidRDefault="007C4C8D" w:rsidP="007C4C8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</w:t>
            </w:r>
            <w:r w:rsidR="00651108"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0</w:t>
            </w:r>
          </w:p>
        </w:tc>
      </w:tr>
      <w:tr w:rsidR="00651108" w14:paraId="0A02721E" w14:textId="77777777" w:rsidTr="007C4C8D">
        <w:trPr>
          <w:trHeight w:val="492"/>
        </w:trPr>
        <w:tc>
          <w:tcPr>
            <w:tcW w:w="2547" w:type="dxa"/>
            <w:vAlign w:val="center"/>
          </w:tcPr>
          <w:p w14:paraId="51136697" w14:textId="3187CF42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tp5</w:t>
            </w: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mg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7053A1B8" w14:textId="5E88A183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AC CCC TGC TGA AAT CCC TAC</w:t>
            </w:r>
          </w:p>
        </w:tc>
        <w:tc>
          <w:tcPr>
            <w:tcW w:w="1669" w:type="dxa"/>
            <w:vAlign w:val="center"/>
          </w:tcPr>
          <w:p w14:paraId="536FFB24" w14:textId="1BE095FF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7B110FA8" w14:textId="77777777" w:rsidTr="007C4C8D">
        <w:trPr>
          <w:trHeight w:val="492"/>
        </w:trPr>
        <w:tc>
          <w:tcPr>
            <w:tcW w:w="2547" w:type="dxa"/>
            <w:vAlign w:val="center"/>
          </w:tcPr>
          <w:p w14:paraId="22BC2E6A" w14:textId="30684C5E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tp5</w:t>
            </w: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mg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284D5700" w14:textId="778844A5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AA CCA CAT CCA CAC CTC AGT</w:t>
            </w:r>
          </w:p>
        </w:tc>
        <w:tc>
          <w:tcPr>
            <w:tcW w:w="1669" w:type="dxa"/>
            <w:vAlign w:val="center"/>
          </w:tcPr>
          <w:p w14:paraId="3A0F6135" w14:textId="6A45AAD0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045A7671" w14:textId="77777777" w:rsidTr="007C4C8D">
        <w:trPr>
          <w:trHeight w:val="492"/>
        </w:trPr>
        <w:tc>
          <w:tcPr>
            <w:tcW w:w="2547" w:type="dxa"/>
            <w:vAlign w:val="center"/>
          </w:tcPr>
          <w:p w14:paraId="2238E586" w14:textId="12A7D7EF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B2m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7BC9FB1A" w14:textId="51A6E7B2" w:rsidR="00651108" w:rsidRPr="00102B7A" w:rsidRDefault="00D51B21" w:rsidP="00D51B21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TC GGT GAC CCT GGT CTT TC</w:t>
            </w:r>
          </w:p>
        </w:tc>
        <w:tc>
          <w:tcPr>
            <w:tcW w:w="1669" w:type="dxa"/>
            <w:vAlign w:val="center"/>
          </w:tcPr>
          <w:p w14:paraId="0EB301D8" w14:textId="4AC36F68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2AB781A5" w14:textId="77777777" w:rsidTr="007C4C8D">
        <w:trPr>
          <w:trHeight w:val="492"/>
        </w:trPr>
        <w:tc>
          <w:tcPr>
            <w:tcW w:w="2547" w:type="dxa"/>
            <w:vAlign w:val="center"/>
          </w:tcPr>
          <w:p w14:paraId="2EE0612B" w14:textId="15D15B26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B2m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70FC85AF" w14:textId="55EBC9BB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GA TTT CAA TGT GAG GCG GG</w:t>
            </w:r>
          </w:p>
        </w:tc>
        <w:tc>
          <w:tcPr>
            <w:tcW w:w="1669" w:type="dxa"/>
            <w:vAlign w:val="center"/>
          </w:tcPr>
          <w:p w14:paraId="22A18D54" w14:textId="7B55140D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7E0EA597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34147948" w14:textId="1E52F8EF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4bp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107DA031" w14:textId="5E0DB983" w:rsidR="00651108" w:rsidRPr="00102B7A" w:rsidRDefault="00D51B21" w:rsidP="00D51B21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TG CAC ATG GGA GGC TTC ATA</w:t>
            </w:r>
          </w:p>
        </w:tc>
        <w:tc>
          <w:tcPr>
            <w:tcW w:w="1669" w:type="dxa"/>
            <w:vAlign w:val="center"/>
          </w:tcPr>
          <w:p w14:paraId="3E7733E5" w14:textId="366ED2A0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2CA937FA" w14:textId="77777777" w:rsidTr="007C4C8D">
        <w:trPr>
          <w:trHeight w:val="492"/>
        </w:trPr>
        <w:tc>
          <w:tcPr>
            <w:tcW w:w="2547" w:type="dxa"/>
            <w:vAlign w:val="center"/>
          </w:tcPr>
          <w:p w14:paraId="12F3840D" w14:textId="5263CC0E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4bp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231D934F" w14:textId="4BE9A938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GG GCA TTG GGT ATA GCA GG</w:t>
            </w:r>
          </w:p>
        </w:tc>
        <w:tc>
          <w:tcPr>
            <w:tcW w:w="1669" w:type="dxa"/>
            <w:vAlign w:val="center"/>
          </w:tcPr>
          <w:p w14:paraId="40A8F419" w14:textId="296D4FDD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2C0D58F7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72D543F0" w14:textId="21D092AB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iao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7A9C5162" w14:textId="1F90349C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CT CTC ATA CGC AGG ACG TT</w:t>
            </w:r>
          </w:p>
        </w:tc>
        <w:tc>
          <w:tcPr>
            <w:tcW w:w="1669" w:type="dxa"/>
            <w:vAlign w:val="center"/>
          </w:tcPr>
          <w:p w14:paraId="59EB1EE7" w14:textId="61ADB50B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</w:t>
            </w:r>
            <w:r w:rsidR="00B01ACD"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0</w:t>
            </w:r>
          </w:p>
        </w:tc>
      </w:tr>
      <w:tr w:rsidR="00651108" w14:paraId="11774A6C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26C1F91E" w14:textId="0D0F4777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iao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7A7EC784" w14:textId="62E8FF1F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AC AGC AGA CCC AGT CAT CC</w:t>
            </w:r>
          </w:p>
        </w:tc>
        <w:tc>
          <w:tcPr>
            <w:tcW w:w="1669" w:type="dxa"/>
            <w:vAlign w:val="center"/>
          </w:tcPr>
          <w:p w14:paraId="6CB90810" w14:textId="0413133C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2FD0B2F0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154944E4" w14:textId="107CDF9B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oa6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36E4A231" w14:textId="1AE3B27E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GG ACG ACA ACG CGG A</w:t>
            </w:r>
          </w:p>
        </w:tc>
        <w:tc>
          <w:tcPr>
            <w:tcW w:w="1669" w:type="dxa"/>
            <w:vAlign w:val="center"/>
          </w:tcPr>
          <w:p w14:paraId="7C2EF096" w14:textId="75CC7E0C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16</w:t>
            </w:r>
          </w:p>
        </w:tc>
      </w:tr>
      <w:tr w:rsidR="00651108" w14:paraId="6A501FAE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13AF2787" w14:textId="52B7174B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oa6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418C29B4" w14:textId="54C4BF17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 xml:space="preserve">AAT CCT </w:t>
            </w:r>
            <w:proofErr w:type="spellStart"/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CT</w:t>
            </w:r>
            <w:proofErr w:type="spellEnd"/>
            <w:r w:rsidRPr="00102B7A">
              <w:rPr>
                <w:rFonts w:ascii="Times New Roman" w:hAnsi="Times New Roman" w:cs="Times New Roman"/>
                <w:sz w:val="20"/>
                <w:szCs w:val="22"/>
              </w:rPr>
              <w:t xml:space="preserve"> GCT TCA AAT TTT TCC T</w:t>
            </w:r>
          </w:p>
        </w:tc>
        <w:tc>
          <w:tcPr>
            <w:tcW w:w="1669" w:type="dxa"/>
            <w:vAlign w:val="center"/>
          </w:tcPr>
          <w:p w14:paraId="3928B90E" w14:textId="1A84CE4E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5</w:t>
            </w:r>
          </w:p>
        </w:tc>
      </w:tr>
      <w:tr w:rsidR="00651108" w14:paraId="1582CF35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6A2324AD" w14:textId="4A958FDB" w:rsidR="00651108" w:rsidRPr="00102B7A" w:rsidRDefault="00651108" w:rsidP="0065110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</w:pPr>
            <w:r w:rsidRPr="00102B7A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2"/>
              </w:rPr>
              <w:t>Cox6a1</w:t>
            </w:r>
            <w:r w:rsidRPr="00102B7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6142FCDA" w14:textId="441B1F9C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TC AAC GTG TTC CTC AAG TCG</w:t>
            </w:r>
          </w:p>
        </w:tc>
        <w:tc>
          <w:tcPr>
            <w:tcW w:w="1669" w:type="dxa"/>
            <w:vAlign w:val="center"/>
          </w:tcPr>
          <w:p w14:paraId="61EB28A3" w14:textId="257CAB0D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64E292E1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5B10CE8B" w14:textId="7A70E28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2"/>
              </w:rPr>
              <w:t>Cox6a1</w:t>
            </w:r>
            <w:r w:rsidRPr="00102B7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2ED0A228" w14:textId="2ADEE59A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GT TGT GGA AGA GGG TAT GGT</w:t>
            </w:r>
          </w:p>
        </w:tc>
        <w:tc>
          <w:tcPr>
            <w:tcW w:w="1669" w:type="dxa"/>
            <w:vAlign w:val="center"/>
          </w:tcPr>
          <w:p w14:paraId="14E9B572" w14:textId="2CB5A9F9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2E6BE7E2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4CA6921E" w14:textId="557B55C7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rp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  <w:proofErr w:type="spellEnd"/>
          </w:p>
        </w:tc>
        <w:tc>
          <w:tcPr>
            <w:tcW w:w="4961" w:type="dxa"/>
            <w:vAlign w:val="center"/>
          </w:tcPr>
          <w:p w14:paraId="2D4069DB" w14:textId="4FA5841D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AA GCT ACT CTG GTG CCT TCT</w:t>
            </w:r>
          </w:p>
        </w:tc>
        <w:tc>
          <w:tcPr>
            <w:tcW w:w="1669" w:type="dxa"/>
            <w:vAlign w:val="center"/>
          </w:tcPr>
          <w:p w14:paraId="1B29D20C" w14:textId="681A5D22" w:rsidR="00D51B21" w:rsidRPr="00102B7A" w:rsidRDefault="00D51B21" w:rsidP="00D51B21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4152CB29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7C404B1D" w14:textId="601F32B3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rp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  <w:proofErr w:type="spellEnd"/>
          </w:p>
        </w:tc>
        <w:tc>
          <w:tcPr>
            <w:tcW w:w="4961" w:type="dxa"/>
            <w:vAlign w:val="center"/>
          </w:tcPr>
          <w:p w14:paraId="498E9963" w14:textId="56031766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GT GGC TTC TTT GAC TCT GCT T</w:t>
            </w:r>
          </w:p>
        </w:tc>
        <w:tc>
          <w:tcPr>
            <w:tcW w:w="1669" w:type="dxa"/>
            <w:vAlign w:val="center"/>
          </w:tcPr>
          <w:p w14:paraId="7E9F537C" w14:textId="31A1AFCF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2</w:t>
            </w:r>
          </w:p>
        </w:tc>
      </w:tr>
      <w:tr w:rsidR="00651108" w14:paraId="4A9FFE21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51094F0B" w14:textId="5E3436E6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Gapdh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  <w:proofErr w:type="spellEnd"/>
          </w:p>
        </w:tc>
        <w:tc>
          <w:tcPr>
            <w:tcW w:w="4961" w:type="dxa"/>
            <w:vAlign w:val="center"/>
          </w:tcPr>
          <w:p w14:paraId="6D2A4AA9" w14:textId="7CD5A18C" w:rsidR="00651108" w:rsidRPr="00102B7A" w:rsidRDefault="00D51B21" w:rsidP="00D51B21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AC TTG AAG GGT GGA GCC AAA</w:t>
            </w:r>
          </w:p>
        </w:tc>
        <w:tc>
          <w:tcPr>
            <w:tcW w:w="1669" w:type="dxa"/>
            <w:vAlign w:val="center"/>
          </w:tcPr>
          <w:p w14:paraId="0A7F244B" w14:textId="5E52B7C3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1145ED97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73377021" w14:textId="1B1D2BCE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Gapdh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  <w:proofErr w:type="spellEnd"/>
          </w:p>
        </w:tc>
        <w:tc>
          <w:tcPr>
            <w:tcW w:w="4961" w:type="dxa"/>
            <w:vAlign w:val="center"/>
          </w:tcPr>
          <w:p w14:paraId="30D59A66" w14:textId="318600B3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AC TGT GGT CAT GAG CCC TT</w:t>
            </w:r>
          </w:p>
        </w:tc>
        <w:tc>
          <w:tcPr>
            <w:tcW w:w="1669" w:type="dxa"/>
            <w:vAlign w:val="center"/>
          </w:tcPr>
          <w:p w14:paraId="0D911100" w14:textId="637B231C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6BA872F4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1BE4E1E0" w14:textId="12D67316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Hmbs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  <w:proofErr w:type="spellEnd"/>
          </w:p>
        </w:tc>
        <w:tc>
          <w:tcPr>
            <w:tcW w:w="4961" w:type="dxa"/>
            <w:vAlign w:val="center"/>
          </w:tcPr>
          <w:p w14:paraId="36BA1A94" w14:textId="1F85D96C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TC GGG GAA ACC TCA ACA CC</w:t>
            </w:r>
          </w:p>
        </w:tc>
        <w:tc>
          <w:tcPr>
            <w:tcW w:w="1669" w:type="dxa"/>
            <w:vAlign w:val="center"/>
          </w:tcPr>
          <w:p w14:paraId="1C9A6F31" w14:textId="1DDEC9F9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240AC6D2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590CDD49" w14:textId="14A7DFF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Hmbs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  <w:proofErr w:type="spellEnd"/>
          </w:p>
        </w:tc>
        <w:tc>
          <w:tcPr>
            <w:tcW w:w="4961" w:type="dxa"/>
            <w:vAlign w:val="center"/>
          </w:tcPr>
          <w:p w14:paraId="5D922351" w14:textId="632F1001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TC CCT GAC CCA CAG CAT AC</w:t>
            </w:r>
          </w:p>
        </w:tc>
        <w:tc>
          <w:tcPr>
            <w:tcW w:w="1669" w:type="dxa"/>
            <w:vAlign w:val="center"/>
          </w:tcPr>
          <w:p w14:paraId="4A61C68C" w14:textId="51BF00B9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45C589DC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45E18D21" w14:textId="56D03EAD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Irs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78F00892" w14:textId="405A5E18" w:rsidR="00651108" w:rsidRPr="00102B7A" w:rsidRDefault="00D51B21" w:rsidP="00D51B21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CT GGG GGT TTG GAG AAG AG</w:t>
            </w:r>
          </w:p>
        </w:tc>
        <w:tc>
          <w:tcPr>
            <w:tcW w:w="1669" w:type="dxa"/>
            <w:vAlign w:val="center"/>
          </w:tcPr>
          <w:p w14:paraId="2B85C439" w14:textId="324151C3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473E3FB4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7B6148AB" w14:textId="4248B2E7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Irs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5E2DC4F3" w14:textId="5D4F2564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TG GGG AGT TGC CCT CAT TG</w:t>
            </w:r>
          </w:p>
        </w:tc>
        <w:tc>
          <w:tcPr>
            <w:tcW w:w="1669" w:type="dxa"/>
            <w:vAlign w:val="center"/>
          </w:tcPr>
          <w:p w14:paraId="1CE98FCC" w14:textId="5517290C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11524769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3654C737" w14:textId="411C5977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Irs2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6D6B53FB" w14:textId="5F19F55A" w:rsidR="00651108" w:rsidRPr="00102B7A" w:rsidRDefault="00D51B21" w:rsidP="00D51B21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AC AAC CTA TCG TGG CAC CT</w:t>
            </w:r>
          </w:p>
        </w:tc>
        <w:tc>
          <w:tcPr>
            <w:tcW w:w="1669" w:type="dxa"/>
            <w:vAlign w:val="center"/>
          </w:tcPr>
          <w:p w14:paraId="4981BD91" w14:textId="1B3CD82D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40C01F29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18A7B02C" w14:textId="7952AC3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Irs2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741E57DB" w14:textId="4AC76928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AG GTC TCT GAA CTG TGG CG</w:t>
            </w:r>
          </w:p>
        </w:tc>
        <w:tc>
          <w:tcPr>
            <w:tcW w:w="1669" w:type="dxa"/>
            <w:vAlign w:val="center"/>
          </w:tcPr>
          <w:p w14:paraId="4B1D5E86" w14:textId="4CE676CE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2238D266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3DBE08AD" w14:textId="43AB91E4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Leap2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3E5FBCD9" w14:textId="171F3D65" w:rsidR="00651108" w:rsidRPr="00102B7A" w:rsidRDefault="00D51B21" w:rsidP="00D51B21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TC TTT GCA GTG CTC CTG ACT</w:t>
            </w:r>
          </w:p>
        </w:tc>
        <w:tc>
          <w:tcPr>
            <w:tcW w:w="1669" w:type="dxa"/>
            <w:vAlign w:val="center"/>
          </w:tcPr>
          <w:p w14:paraId="79DCAF2A" w14:textId="05529494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04205EEA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28F6C374" w14:textId="12FCB1A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Leap2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1DB5080B" w14:textId="77E4946E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CA ATG GGC CTG AGG GAA AC</w:t>
            </w:r>
          </w:p>
        </w:tc>
        <w:tc>
          <w:tcPr>
            <w:tcW w:w="1669" w:type="dxa"/>
            <w:vAlign w:val="center"/>
          </w:tcPr>
          <w:p w14:paraId="45024BBD" w14:textId="35140F44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1314BC2B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6879DB6A" w14:textId="23EC7601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lastRenderedPageBreak/>
              <w:t>Lyrm4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25E35816" w14:textId="75BB466F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 xml:space="preserve">TGT ACC GGG CGA TGA </w:t>
            </w:r>
            <w:proofErr w:type="spellStart"/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GA</w:t>
            </w:r>
            <w:proofErr w:type="spellEnd"/>
            <w:r w:rsidRPr="00102B7A">
              <w:rPr>
                <w:rFonts w:ascii="Times New Roman" w:hAnsi="Times New Roman" w:cs="Times New Roman"/>
                <w:sz w:val="20"/>
                <w:szCs w:val="22"/>
              </w:rPr>
              <w:t xml:space="preserve"> GA</w:t>
            </w:r>
          </w:p>
        </w:tc>
        <w:tc>
          <w:tcPr>
            <w:tcW w:w="1669" w:type="dxa"/>
            <w:vAlign w:val="center"/>
          </w:tcPr>
          <w:p w14:paraId="1DB71105" w14:textId="091FE292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035FBFF5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59424E32" w14:textId="348A4D29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Lyrm4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5FBEA7A2" w14:textId="1A101326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GG ACC TGT CTG CGG ATT ATT</w:t>
            </w:r>
          </w:p>
        </w:tc>
        <w:tc>
          <w:tcPr>
            <w:tcW w:w="1669" w:type="dxa"/>
            <w:vAlign w:val="center"/>
          </w:tcPr>
          <w:p w14:paraId="3031D907" w14:textId="6B2048E6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7159FEC0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47740937" w14:textId="79BA0091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Ndufa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49925806" w14:textId="58C4DBF2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AA TTC ACC AAC GGG GGC A</w:t>
            </w:r>
          </w:p>
        </w:tc>
        <w:tc>
          <w:tcPr>
            <w:tcW w:w="1669" w:type="dxa"/>
            <w:vAlign w:val="center"/>
          </w:tcPr>
          <w:p w14:paraId="0E47BE3E" w14:textId="2D230ECC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19</w:t>
            </w:r>
          </w:p>
        </w:tc>
      </w:tr>
      <w:tr w:rsidR="00651108" w14:paraId="65A07293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54AB5D8E" w14:textId="34CFD8B1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Ndufa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4D30E16F" w14:textId="67E86057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GT CTA TCG CGT TCC ATC AG</w:t>
            </w:r>
          </w:p>
        </w:tc>
        <w:tc>
          <w:tcPr>
            <w:tcW w:w="1669" w:type="dxa"/>
            <w:vAlign w:val="center"/>
          </w:tcPr>
          <w:p w14:paraId="674538C9" w14:textId="142F3402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4B314B41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68F96A81" w14:textId="462C4507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Ndufa6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4377BC51" w14:textId="7BDB0967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TA CCT CGG TGA AGC CCA TT</w:t>
            </w:r>
          </w:p>
        </w:tc>
        <w:tc>
          <w:tcPr>
            <w:tcW w:w="1669" w:type="dxa"/>
            <w:vAlign w:val="center"/>
          </w:tcPr>
          <w:p w14:paraId="63804704" w14:textId="5C7502B9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194B4A68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4529E1C4" w14:textId="3FB7B687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Ndufa6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72C6EB40" w14:textId="785BFBE2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TC CCG TCC TTG TTT CAC CG</w:t>
            </w:r>
          </w:p>
        </w:tc>
        <w:tc>
          <w:tcPr>
            <w:tcW w:w="1669" w:type="dxa"/>
            <w:vAlign w:val="center"/>
          </w:tcPr>
          <w:p w14:paraId="543BE84A" w14:textId="79D0B62E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5A340CAC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727977AF" w14:textId="125D7A5C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Rgs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38F16C16" w14:textId="7EE4095E" w:rsidR="00651108" w:rsidRPr="00102B7A" w:rsidRDefault="00D51B21" w:rsidP="00D51B21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AA CTC CTT GCC AAC CAG ACA</w:t>
            </w:r>
          </w:p>
        </w:tc>
        <w:tc>
          <w:tcPr>
            <w:tcW w:w="1669" w:type="dxa"/>
            <w:vAlign w:val="center"/>
          </w:tcPr>
          <w:p w14:paraId="20CC570B" w14:textId="68C9B069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1AEBC07F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2CAB50AC" w14:textId="13802712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Rgs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43428FCE" w14:textId="59B7E549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ATA GTC CTC ACA AGC CAA CCA</w:t>
            </w:r>
          </w:p>
        </w:tc>
        <w:tc>
          <w:tcPr>
            <w:tcW w:w="1669" w:type="dxa"/>
            <w:vAlign w:val="center"/>
          </w:tcPr>
          <w:p w14:paraId="6B93A9F3" w14:textId="32DAE53E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1BA4CF08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05D73D86" w14:textId="6C3E0F4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dhd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  <w:proofErr w:type="spellEnd"/>
          </w:p>
        </w:tc>
        <w:tc>
          <w:tcPr>
            <w:tcW w:w="4961" w:type="dxa"/>
            <w:vAlign w:val="center"/>
          </w:tcPr>
          <w:p w14:paraId="2D5FEFF5" w14:textId="0214A807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AA TCC CTG CTC TGT GGT GG</w:t>
            </w:r>
          </w:p>
        </w:tc>
        <w:tc>
          <w:tcPr>
            <w:tcW w:w="1669" w:type="dxa"/>
            <w:vAlign w:val="center"/>
          </w:tcPr>
          <w:p w14:paraId="54855F45" w14:textId="1D199D3B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32220DAD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069E12AF" w14:textId="5A02F9F2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dhd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  <w:proofErr w:type="spellEnd"/>
          </w:p>
        </w:tc>
        <w:tc>
          <w:tcPr>
            <w:tcW w:w="4961" w:type="dxa"/>
            <w:vAlign w:val="center"/>
          </w:tcPr>
          <w:p w14:paraId="793F7EEA" w14:textId="028D4ECC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GT GTC CCC ATG AAC GTA GT</w:t>
            </w:r>
          </w:p>
        </w:tc>
        <w:tc>
          <w:tcPr>
            <w:tcW w:w="1669" w:type="dxa"/>
            <w:vAlign w:val="center"/>
          </w:tcPr>
          <w:p w14:paraId="13F4D1D1" w14:textId="0ACEB473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5D50B8DD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4BA4E01A" w14:textId="4878721C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lc30a7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0F36244F" w14:textId="76154F9D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GG TGT AAT TGC CTC TGC CAT</w:t>
            </w:r>
          </w:p>
        </w:tc>
        <w:tc>
          <w:tcPr>
            <w:tcW w:w="1669" w:type="dxa"/>
            <w:vAlign w:val="center"/>
          </w:tcPr>
          <w:p w14:paraId="2B1B9C87" w14:textId="47890E57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2F5CE001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44E8708A" w14:textId="3628BFF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lc30a7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24323AF9" w14:textId="050A4568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 xml:space="preserve">ACG AGG GAG </w:t>
            </w:r>
            <w:proofErr w:type="spellStart"/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AG</w:t>
            </w:r>
            <w:proofErr w:type="spellEnd"/>
            <w:r w:rsidRPr="00102B7A">
              <w:rPr>
                <w:rFonts w:ascii="Times New Roman" w:hAnsi="Times New Roman" w:cs="Times New Roman"/>
                <w:sz w:val="20"/>
                <w:szCs w:val="22"/>
              </w:rPr>
              <w:t xml:space="preserve"> TTC TTT GC</w:t>
            </w:r>
          </w:p>
        </w:tc>
        <w:tc>
          <w:tcPr>
            <w:tcW w:w="1669" w:type="dxa"/>
            <w:vAlign w:val="center"/>
          </w:tcPr>
          <w:p w14:paraId="360D17F5" w14:textId="16FB5E28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19AA7447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3DCFD5BE" w14:textId="0F651448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lc30a8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6947A0C1" w14:textId="1E34A041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GG CTA TCC TCA CTG ATG CG</w:t>
            </w:r>
          </w:p>
        </w:tc>
        <w:tc>
          <w:tcPr>
            <w:tcW w:w="1669" w:type="dxa"/>
            <w:vAlign w:val="center"/>
          </w:tcPr>
          <w:p w14:paraId="7BEEF7EF" w14:textId="7D1CE752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3FB082DE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30B561EC" w14:textId="1416B61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lc30a8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397A70C1" w14:textId="3363FED9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AG TCA CCA CCC AGA TGC AA</w:t>
            </w:r>
          </w:p>
        </w:tc>
        <w:tc>
          <w:tcPr>
            <w:tcW w:w="1669" w:type="dxa"/>
            <w:vAlign w:val="center"/>
          </w:tcPr>
          <w:p w14:paraId="294463AC" w14:textId="1ECE0D86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7AEAAC13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76BC92B9" w14:textId="0D84F69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lc30a10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3B55A763" w14:textId="6080D4A9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AA GGG GGT CAA CAT GGA AGA</w:t>
            </w:r>
          </w:p>
        </w:tc>
        <w:tc>
          <w:tcPr>
            <w:tcW w:w="1669" w:type="dxa"/>
            <w:vAlign w:val="center"/>
          </w:tcPr>
          <w:p w14:paraId="60035542" w14:textId="5859F2B1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6960FE24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3DE16088" w14:textId="38B9284E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lc30a10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0A410B24" w14:textId="76C78D33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GT GCC CTT CTG GTG TTT GA</w:t>
            </w:r>
          </w:p>
        </w:tc>
        <w:tc>
          <w:tcPr>
            <w:tcW w:w="1669" w:type="dxa"/>
            <w:vAlign w:val="center"/>
          </w:tcPr>
          <w:p w14:paraId="7C55245D" w14:textId="24B83AF3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0EEEA451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658E0CAB" w14:textId="7317F378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Uqcrc2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1588E6E6" w14:textId="20D011EE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 xml:space="preserve">ATG CTC </w:t>
            </w:r>
            <w:proofErr w:type="spellStart"/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TC</w:t>
            </w:r>
            <w:proofErr w:type="spellEnd"/>
            <w:r w:rsidRPr="00102B7A">
              <w:rPr>
                <w:rFonts w:ascii="Times New Roman" w:hAnsi="Times New Roman" w:cs="Times New Roman"/>
                <w:sz w:val="20"/>
                <w:szCs w:val="22"/>
              </w:rPr>
              <w:t xml:space="preserve"> TGT CAA GAA TCG G</w:t>
            </w:r>
          </w:p>
        </w:tc>
        <w:tc>
          <w:tcPr>
            <w:tcW w:w="1669" w:type="dxa"/>
            <w:vAlign w:val="center"/>
          </w:tcPr>
          <w:p w14:paraId="400EB2D0" w14:textId="68757ADB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2</w:t>
            </w:r>
          </w:p>
        </w:tc>
      </w:tr>
      <w:tr w:rsidR="00651108" w14:paraId="0FB638C2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4D2A500C" w14:textId="6B829D37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Uqcrc2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6B4DB718" w14:textId="38DA1122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GC TTC AAT CCC ACG GGT TAT</w:t>
            </w:r>
          </w:p>
        </w:tc>
        <w:tc>
          <w:tcPr>
            <w:tcW w:w="1669" w:type="dxa"/>
            <w:vAlign w:val="center"/>
          </w:tcPr>
          <w:p w14:paraId="1F7612A6" w14:textId="088096ED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3F62ED2C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692CF3D1" w14:textId="4F611D6D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Uqcrfs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7C927D8D" w14:textId="11064F6E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TCT GGA TGT GAA GCG ACC CT</w:t>
            </w:r>
          </w:p>
        </w:tc>
        <w:tc>
          <w:tcPr>
            <w:tcW w:w="1669" w:type="dxa"/>
            <w:vAlign w:val="center"/>
          </w:tcPr>
          <w:p w14:paraId="1AE78841" w14:textId="2B8FC28A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651108" w14:paraId="5CF8DC6D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6C21425D" w14:textId="148AB6AA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Uqcrfs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52FBDE39" w14:textId="78347F58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GA TAG TCA GAG AAG TCG GGC</w:t>
            </w:r>
          </w:p>
        </w:tc>
        <w:tc>
          <w:tcPr>
            <w:tcW w:w="1669" w:type="dxa"/>
            <w:vAlign w:val="center"/>
          </w:tcPr>
          <w:p w14:paraId="2389150A" w14:textId="0147A461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5990CEE5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5430ADAD" w14:textId="5DB628A8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Urod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  <w:proofErr w:type="spellEnd"/>
          </w:p>
        </w:tc>
        <w:tc>
          <w:tcPr>
            <w:tcW w:w="4961" w:type="dxa"/>
            <w:vAlign w:val="center"/>
          </w:tcPr>
          <w:p w14:paraId="6A83AB73" w14:textId="6CF39057" w:rsidR="00651108" w:rsidRPr="00102B7A" w:rsidRDefault="00B01ACD" w:rsidP="00B01AC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GCC CTA CAT TCG TGA TGT GGC</w:t>
            </w:r>
          </w:p>
        </w:tc>
        <w:tc>
          <w:tcPr>
            <w:tcW w:w="1669" w:type="dxa"/>
            <w:vAlign w:val="center"/>
          </w:tcPr>
          <w:p w14:paraId="5855404E" w14:textId="3FDB9311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651108" w14:paraId="25903441" w14:textId="77777777" w:rsidTr="007C4C8D">
        <w:trPr>
          <w:trHeight w:val="463"/>
        </w:trPr>
        <w:tc>
          <w:tcPr>
            <w:tcW w:w="2547" w:type="dxa"/>
            <w:vAlign w:val="center"/>
          </w:tcPr>
          <w:p w14:paraId="369678AF" w14:textId="3E8E7885" w:rsidR="00651108" w:rsidRPr="00102B7A" w:rsidRDefault="00651108" w:rsidP="006511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Urod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  <w:proofErr w:type="spellEnd"/>
          </w:p>
        </w:tc>
        <w:tc>
          <w:tcPr>
            <w:tcW w:w="4961" w:type="dxa"/>
            <w:vAlign w:val="center"/>
          </w:tcPr>
          <w:p w14:paraId="45A0A3C5" w14:textId="0386FF0F" w:rsidR="00651108" w:rsidRPr="00102B7A" w:rsidRDefault="00B01ACD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/>
                <w:sz w:val="20"/>
                <w:szCs w:val="22"/>
              </w:rPr>
              <w:t>CAC TGC CTT CCC GAC ACG TT</w:t>
            </w:r>
          </w:p>
        </w:tc>
        <w:tc>
          <w:tcPr>
            <w:tcW w:w="1669" w:type="dxa"/>
            <w:vAlign w:val="center"/>
          </w:tcPr>
          <w:p w14:paraId="3EB7A05F" w14:textId="26D79BA8" w:rsidR="00651108" w:rsidRPr="00102B7A" w:rsidRDefault="00D51B21" w:rsidP="00651108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</w:tbl>
    <w:p w14:paraId="7DC4DA79" w14:textId="77777777" w:rsidR="002C6620" w:rsidRDefault="002C6620" w:rsidP="002C6620">
      <w:pPr>
        <w:rPr>
          <w:rFonts w:ascii="Times New Roman" w:hAnsi="Times New Roman" w:cs="Times New Roman"/>
        </w:rPr>
      </w:pPr>
    </w:p>
    <w:p w14:paraId="6FC8E71C" w14:textId="251D5234" w:rsidR="002C6620" w:rsidRPr="00651108" w:rsidRDefault="002C6620" w:rsidP="002C662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</w:rPr>
        <w:br w:type="column"/>
      </w:r>
      <w:r w:rsidRPr="007C4C8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7C4C8D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4EA79DF3" w14:textId="09571B5B" w:rsidR="002C6620" w:rsidRDefault="002C6620" w:rsidP="002C6620">
      <w:pPr>
        <w:rPr>
          <w:rFonts w:ascii="Times New Roman" w:hAnsi="Times New Roman" w:cs="Times New Roman" w:hint="eastAsia"/>
        </w:rPr>
      </w:pPr>
    </w:p>
    <w:tbl>
      <w:tblPr>
        <w:tblStyle w:val="aa"/>
        <w:tblW w:w="9177" w:type="dxa"/>
        <w:tblLook w:val="04A0" w:firstRow="1" w:lastRow="0" w:firstColumn="1" w:lastColumn="0" w:noHBand="0" w:noVBand="1"/>
      </w:tblPr>
      <w:tblGrid>
        <w:gridCol w:w="2547"/>
        <w:gridCol w:w="4961"/>
        <w:gridCol w:w="1669"/>
      </w:tblGrid>
      <w:tr w:rsidR="002C6620" w:rsidRPr="00102B7A" w14:paraId="16635553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1B46207D" w14:textId="5CE646EE" w:rsidR="002C6620" w:rsidRPr="002C6620" w:rsidRDefault="002C6620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 w:rsidRPr="007C4C8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Gene Names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uman</w:t>
            </w:r>
            <w:r w:rsidRPr="007C4C8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4961" w:type="dxa"/>
            <w:vAlign w:val="center"/>
          </w:tcPr>
          <w:p w14:paraId="6C5914F4" w14:textId="3DD1336D" w:rsidR="002C6620" w:rsidRPr="002C6620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Primer </w:t>
            </w:r>
            <w:r w:rsidRPr="007C4C8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equence</w:t>
            </w:r>
          </w:p>
        </w:tc>
        <w:tc>
          <w:tcPr>
            <w:tcW w:w="1669" w:type="dxa"/>
            <w:vAlign w:val="center"/>
          </w:tcPr>
          <w:p w14:paraId="3085C1AA" w14:textId="1DAEAD4C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 w:rsidRPr="007C4C8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ength</w:t>
            </w:r>
          </w:p>
        </w:tc>
      </w:tr>
      <w:tr w:rsidR="002C6620" w:rsidRPr="00102B7A" w14:paraId="7705961A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6F06B556" w14:textId="371C1A0C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ATP5F1A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6F679B00" w14:textId="4C201101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CCC AGT TCG GTT CTG ACC TC</w:t>
            </w:r>
          </w:p>
        </w:tc>
        <w:tc>
          <w:tcPr>
            <w:tcW w:w="1669" w:type="dxa"/>
            <w:vAlign w:val="center"/>
          </w:tcPr>
          <w:p w14:paraId="74B24B74" w14:textId="05393A9E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362BF849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2C5C521E" w14:textId="7F8A7E69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ATP5F1A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_R</w:t>
            </w:r>
          </w:p>
        </w:tc>
        <w:tc>
          <w:tcPr>
            <w:tcW w:w="4961" w:type="dxa"/>
            <w:vAlign w:val="center"/>
          </w:tcPr>
          <w:p w14:paraId="6CC70750" w14:textId="7F207921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TCC CCT TAC ACC CGC ATA GA</w:t>
            </w:r>
          </w:p>
        </w:tc>
        <w:tc>
          <w:tcPr>
            <w:tcW w:w="1669" w:type="dxa"/>
            <w:vAlign w:val="center"/>
          </w:tcPr>
          <w:p w14:paraId="2A706DAB" w14:textId="1BD3D1EA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4805442C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4FE0E714" w14:textId="2828B947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4BPA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020DCCF3" w14:textId="41F45633" w:rsidR="002C6620" w:rsidRPr="00102B7A" w:rsidRDefault="00117849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TGG CTA TGG TGT GGT TGG TC</w:t>
            </w:r>
          </w:p>
        </w:tc>
        <w:tc>
          <w:tcPr>
            <w:tcW w:w="1669" w:type="dxa"/>
            <w:vAlign w:val="center"/>
          </w:tcPr>
          <w:p w14:paraId="667C4238" w14:textId="5BA7EDAD" w:rsidR="002C6620" w:rsidRPr="00102B7A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249CDF5D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0D15370F" w14:textId="3D58A645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4BPA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R</w:t>
            </w:r>
          </w:p>
        </w:tc>
        <w:tc>
          <w:tcPr>
            <w:tcW w:w="4961" w:type="dxa"/>
            <w:vAlign w:val="center"/>
          </w:tcPr>
          <w:p w14:paraId="01EE0395" w14:textId="5B690BDE" w:rsidR="002C6620" w:rsidRPr="00102B7A" w:rsidRDefault="00117849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CT CTG GGT TTG GGA GAC AC</w:t>
            </w:r>
          </w:p>
        </w:tc>
        <w:tc>
          <w:tcPr>
            <w:tcW w:w="1669" w:type="dxa"/>
            <w:vAlign w:val="center"/>
          </w:tcPr>
          <w:p w14:paraId="230C2965" w14:textId="7D7BD438" w:rsidR="002C6620" w:rsidRPr="00102B7A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0C71EF48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3131AAD5" w14:textId="280C7B03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IAO1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5973821F" w14:textId="5DC87442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GCT CTG ACC CCA GTT GGA AA</w:t>
            </w:r>
          </w:p>
        </w:tc>
        <w:tc>
          <w:tcPr>
            <w:tcW w:w="1669" w:type="dxa"/>
            <w:vAlign w:val="center"/>
          </w:tcPr>
          <w:p w14:paraId="3F53C9CF" w14:textId="35E28C49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748DB235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09F551E9" w14:textId="6624472F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IAO1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R</w:t>
            </w:r>
          </w:p>
        </w:tc>
        <w:tc>
          <w:tcPr>
            <w:tcW w:w="4961" w:type="dxa"/>
            <w:vAlign w:val="center"/>
          </w:tcPr>
          <w:p w14:paraId="23540654" w14:textId="02436A65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TTG ACA TCC TGG GAA TGG GC</w:t>
            </w:r>
          </w:p>
        </w:tc>
        <w:tc>
          <w:tcPr>
            <w:tcW w:w="1669" w:type="dxa"/>
            <w:vAlign w:val="center"/>
          </w:tcPr>
          <w:p w14:paraId="69837E35" w14:textId="7FD15F43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1DFF2456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7AFA9E3A" w14:textId="7533068F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OA6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7B950463" w14:textId="4334B85F" w:rsidR="002C6620" w:rsidRPr="00102B7A" w:rsidRDefault="00117849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GG GAT GAG TAC TGG AAG TGT</w:t>
            </w:r>
          </w:p>
        </w:tc>
        <w:tc>
          <w:tcPr>
            <w:tcW w:w="1669" w:type="dxa"/>
            <w:vAlign w:val="center"/>
          </w:tcPr>
          <w:p w14:paraId="1ED64AC5" w14:textId="1751D77B" w:rsidR="002C6620" w:rsidRPr="00102B7A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2C6620" w:rsidRPr="00102B7A" w14:paraId="6643216F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6021B6A1" w14:textId="5B3CB1C4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OA6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R</w:t>
            </w:r>
          </w:p>
        </w:tc>
        <w:tc>
          <w:tcPr>
            <w:tcW w:w="4961" w:type="dxa"/>
            <w:vAlign w:val="center"/>
          </w:tcPr>
          <w:p w14:paraId="086831F5" w14:textId="7393B181" w:rsidR="002C6620" w:rsidRPr="00102B7A" w:rsidRDefault="00117849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GAA GGC TCA AAT TGT CCT GCT TC</w:t>
            </w:r>
          </w:p>
        </w:tc>
        <w:tc>
          <w:tcPr>
            <w:tcW w:w="1669" w:type="dxa"/>
            <w:vAlign w:val="center"/>
          </w:tcPr>
          <w:p w14:paraId="205133F6" w14:textId="3A9BA659" w:rsidR="002C6620" w:rsidRPr="00102B7A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3</w:t>
            </w:r>
          </w:p>
        </w:tc>
      </w:tr>
      <w:tr w:rsidR="002C6620" w:rsidRPr="00102B7A" w14:paraId="131E5D47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38667A96" w14:textId="04F76D47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RP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4E79AF79" w14:textId="5F18EE71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CTT GAC CAG CCT CTC TCA TGC</w:t>
            </w:r>
          </w:p>
        </w:tc>
        <w:tc>
          <w:tcPr>
            <w:tcW w:w="1669" w:type="dxa"/>
            <w:vAlign w:val="center"/>
          </w:tcPr>
          <w:p w14:paraId="2D4D8CC6" w14:textId="090733D1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2C6620" w:rsidRPr="00102B7A" w14:paraId="7AE5E963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0EED1C00" w14:textId="2327F810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CRP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R</w:t>
            </w:r>
          </w:p>
        </w:tc>
        <w:tc>
          <w:tcPr>
            <w:tcW w:w="4961" w:type="dxa"/>
            <w:vAlign w:val="center"/>
          </w:tcPr>
          <w:p w14:paraId="3957F01C" w14:textId="23A5171F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AAC GGT GCT TTG AGG GAT ACA</w:t>
            </w:r>
          </w:p>
        </w:tc>
        <w:tc>
          <w:tcPr>
            <w:tcW w:w="1669" w:type="dxa"/>
            <w:vAlign w:val="center"/>
          </w:tcPr>
          <w:p w14:paraId="7DA34047" w14:textId="1072AE09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117849" w:rsidRPr="00102B7A" w14:paraId="0DB626CF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0400F84F" w14:textId="238334EE" w:rsidR="00117849" w:rsidRDefault="00117849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GAPDH</w:t>
            </w:r>
            <w:r w:rsidRPr="00117849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3442AD6A" w14:textId="645C5C5D" w:rsidR="00117849" w:rsidRPr="002C6620" w:rsidRDefault="00117849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AA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AT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CA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TG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A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G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AA</w:t>
            </w:r>
          </w:p>
        </w:tc>
        <w:tc>
          <w:tcPr>
            <w:tcW w:w="1669" w:type="dxa"/>
            <w:vAlign w:val="center"/>
          </w:tcPr>
          <w:p w14:paraId="7D03969E" w14:textId="11EEC138" w:rsidR="00117849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117849" w:rsidRPr="00102B7A" w14:paraId="5F7FCC1D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28EF5603" w14:textId="4DB1DE65" w:rsidR="00117849" w:rsidRDefault="00117849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GAPDH</w:t>
            </w:r>
            <w:r w:rsidRPr="00117849">
              <w:rPr>
                <w:rFonts w:ascii="Times New Roman" w:hAnsi="Times New Roman" w:cs="Times New Roman" w:hint="eastAsia"/>
                <w:sz w:val="20"/>
                <w:szCs w:val="22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R</w:t>
            </w:r>
          </w:p>
        </w:tc>
        <w:tc>
          <w:tcPr>
            <w:tcW w:w="4961" w:type="dxa"/>
            <w:vAlign w:val="center"/>
          </w:tcPr>
          <w:p w14:paraId="00C387F0" w14:textId="28085488" w:rsidR="00117849" w:rsidRPr="002C6620" w:rsidRDefault="00117849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AG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AT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GC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CA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T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GA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1669" w:type="dxa"/>
            <w:vAlign w:val="center"/>
          </w:tcPr>
          <w:p w14:paraId="6842A34E" w14:textId="2584250B" w:rsidR="00117849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2AEE578B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61377612" w14:textId="6CA87A69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HMBS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27B97B2A" w14:textId="2A624091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GCC AGA GAA GAG TGT GGT GG</w:t>
            </w:r>
          </w:p>
        </w:tc>
        <w:tc>
          <w:tcPr>
            <w:tcW w:w="1669" w:type="dxa"/>
            <w:vAlign w:val="center"/>
          </w:tcPr>
          <w:p w14:paraId="11B6BFF2" w14:textId="2937BBB0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75EA5E50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14A144EB" w14:textId="166CF1E1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HMBS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R</w:t>
            </w:r>
          </w:p>
        </w:tc>
        <w:tc>
          <w:tcPr>
            <w:tcW w:w="4961" w:type="dxa"/>
            <w:vAlign w:val="center"/>
          </w:tcPr>
          <w:p w14:paraId="09DDA18C" w14:textId="2B328900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 xml:space="preserve">CTG AAC TCC TGC </w:t>
            </w:r>
            <w:proofErr w:type="spellStart"/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TGC</w:t>
            </w:r>
            <w:proofErr w:type="spellEnd"/>
            <w:r w:rsidRPr="002C6620">
              <w:rPr>
                <w:rFonts w:ascii="Times New Roman" w:hAnsi="Times New Roman" w:cs="Times New Roman"/>
                <w:sz w:val="20"/>
                <w:szCs w:val="22"/>
              </w:rPr>
              <w:t xml:space="preserve"> TCG TC</w:t>
            </w:r>
          </w:p>
        </w:tc>
        <w:tc>
          <w:tcPr>
            <w:tcW w:w="1669" w:type="dxa"/>
            <w:vAlign w:val="center"/>
          </w:tcPr>
          <w:p w14:paraId="168B37DA" w14:textId="45794B74" w:rsidR="002C6620" w:rsidRPr="00102B7A" w:rsidRDefault="002C6620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6AEFAE6E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09C6FD89" w14:textId="60EB362F" w:rsidR="002C6620" w:rsidRDefault="002C6620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IRS2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31F92D51" w14:textId="5C49C920" w:rsidR="002C6620" w:rsidRPr="00102B7A" w:rsidRDefault="00117849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CT GCC CCC TGC CAA CAC CT</w:t>
            </w:r>
          </w:p>
        </w:tc>
        <w:tc>
          <w:tcPr>
            <w:tcW w:w="1669" w:type="dxa"/>
            <w:vAlign w:val="center"/>
          </w:tcPr>
          <w:p w14:paraId="3F4C3DE7" w14:textId="50D4B11E" w:rsidR="002C6620" w:rsidRPr="00102B7A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1B232799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5574CF9A" w14:textId="536E1734" w:rsidR="002C6620" w:rsidRDefault="002C6620" w:rsidP="002C6620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IRS2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R</w:t>
            </w:r>
          </w:p>
        </w:tc>
        <w:tc>
          <w:tcPr>
            <w:tcW w:w="4961" w:type="dxa"/>
            <w:vAlign w:val="center"/>
          </w:tcPr>
          <w:p w14:paraId="7D4D27C0" w14:textId="2D28FBC8" w:rsidR="002C6620" w:rsidRPr="00102B7A" w:rsidRDefault="00117849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TGT GAC ATC CTG GTG ATA AAG CC</w:t>
            </w:r>
          </w:p>
        </w:tc>
        <w:tc>
          <w:tcPr>
            <w:tcW w:w="1669" w:type="dxa"/>
            <w:vAlign w:val="center"/>
          </w:tcPr>
          <w:p w14:paraId="13FAE4AB" w14:textId="11B34401" w:rsidR="002C6620" w:rsidRPr="00102B7A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3</w:t>
            </w:r>
          </w:p>
        </w:tc>
      </w:tr>
      <w:tr w:rsidR="002C6620" w:rsidRPr="00102B7A" w14:paraId="752FE0FF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3B312523" w14:textId="4EF618B3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N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DUFA6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676A9624" w14:textId="521E6B4F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CAG TCG GGA CAT GAA CGA GG</w:t>
            </w:r>
          </w:p>
        </w:tc>
        <w:tc>
          <w:tcPr>
            <w:tcW w:w="1669" w:type="dxa"/>
            <w:vAlign w:val="center"/>
          </w:tcPr>
          <w:p w14:paraId="7F0EC887" w14:textId="556C1B76" w:rsidR="002C6620" w:rsidRPr="00102B7A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2C6620" w:rsidRPr="00102B7A" w14:paraId="2AF4AB28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48D77D83" w14:textId="74079F32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N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DUFA6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0DF6F391" w14:textId="637337C6" w:rsidR="002C6620" w:rsidRPr="00102B7A" w:rsidRDefault="002C6620" w:rsidP="002C662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TGT GTC CGC TGC TTC CAT AC</w:t>
            </w:r>
          </w:p>
        </w:tc>
        <w:tc>
          <w:tcPr>
            <w:tcW w:w="1669" w:type="dxa"/>
            <w:vAlign w:val="center"/>
          </w:tcPr>
          <w:p w14:paraId="55EAC782" w14:textId="06283672" w:rsidR="002C6620" w:rsidRPr="00102B7A" w:rsidRDefault="00117849" w:rsidP="002C6620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117849" w:rsidRPr="00102B7A" w14:paraId="5500730A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15A320E6" w14:textId="38CF91BC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RNA18S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2E31DD9D" w14:textId="0E169DA3" w:rsidR="00117849" w:rsidRPr="002C6620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GG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CG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TC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TA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TT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GT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GA</w:t>
            </w:r>
          </w:p>
        </w:tc>
        <w:tc>
          <w:tcPr>
            <w:tcW w:w="1669" w:type="dxa"/>
            <w:vAlign w:val="center"/>
          </w:tcPr>
          <w:p w14:paraId="4A0FA381" w14:textId="14AA2AE4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117849" w:rsidRPr="00102B7A" w14:paraId="57D9EDE3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3AE8827C" w14:textId="49B12D4A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RNA18S</w:t>
            </w:r>
            <w:r w:rsidRPr="002C6620">
              <w:rPr>
                <w:rFonts w:ascii="Times New Roman" w:hAnsi="Times New Roman" w:cs="Times New Roman" w:hint="eastAsia"/>
                <w:sz w:val="20"/>
                <w:szCs w:val="22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R</w:t>
            </w:r>
          </w:p>
        </w:tc>
        <w:tc>
          <w:tcPr>
            <w:tcW w:w="4961" w:type="dxa"/>
            <w:vAlign w:val="center"/>
          </w:tcPr>
          <w:p w14:paraId="04E291BD" w14:textId="24AC9419" w:rsidR="00117849" w:rsidRPr="002C6620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CC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GGA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CA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CTA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AG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GCA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2C6620">
              <w:rPr>
                <w:rFonts w:ascii="Times New Roman" w:hAnsi="Times New Roman" w:cs="Times New Roman"/>
                <w:sz w:val="20"/>
                <w:szCs w:val="22"/>
              </w:rPr>
              <w:t>TC</w:t>
            </w:r>
          </w:p>
        </w:tc>
        <w:tc>
          <w:tcPr>
            <w:tcW w:w="1669" w:type="dxa"/>
            <w:vAlign w:val="center"/>
          </w:tcPr>
          <w:p w14:paraId="02FDA61A" w14:textId="0BBA574E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117849" w:rsidRPr="00102B7A" w14:paraId="160E5631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0756EAB6" w14:textId="562F9573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DHD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2C76FF0B" w14:textId="301AC133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GG TTC TCT GGA GGC TGA G</w:t>
            </w:r>
          </w:p>
        </w:tc>
        <w:tc>
          <w:tcPr>
            <w:tcW w:w="1669" w:type="dxa"/>
            <w:vAlign w:val="center"/>
          </w:tcPr>
          <w:p w14:paraId="6C2301F0" w14:textId="40AD289E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19</w:t>
            </w:r>
          </w:p>
        </w:tc>
      </w:tr>
      <w:tr w:rsidR="00117849" w:rsidRPr="00102B7A" w14:paraId="26DBF179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3F0D4EF9" w14:textId="7A85338B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DHD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7C9B70A2" w14:textId="024F0F2F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TGG GAT AGG TCG GTC CTG AA</w:t>
            </w:r>
          </w:p>
        </w:tc>
        <w:tc>
          <w:tcPr>
            <w:tcW w:w="1669" w:type="dxa"/>
            <w:vAlign w:val="center"/>
          </w:tcPr>
          <w:p w14:paraId="723CF04F" w14:textId="5B543826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117849" w:rsidRPr="00102B7A" w14:paraId="2EFC71CE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5929F644" w14:textId="6317425F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LC30A7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39D980AB" w14:textId="4A6AD119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AGT CTG CCT CAG TGC TAT CAG</w:t>
            </w:r>
          </w:p>
        </w:tc>
        <w:tc>
          <w:tcPr>
            <w:tcW w:w="1669" w:type="dxa"/>
            <w:vAlign w:val="center"/>
          </w:tcPr>
          <w:p w14:paraId="682A0486" w14:textId="7868A6D4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  <w:tr w:rsidR="00117849" w:rsidRPr="00102B7A" w14:paraId="654F8385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5B4FDF8E" w14:textId="12895BBD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LC30A7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22402720" w14:textId="3EB763A4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TCC ACC TAG CAT CAG CAT CA</w:t>
            </w:r>
          </w:p>
        </w:tc>
        <w:tc>
          <w:tcPr>
            <w:tcW w:w="1669" w:type="dxa"/>
            <w:vAlign w:val="center"/>
          </w:tcPr>
          <w:p w14:paraId="1229B69E" w14:textId="03EBDA93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0</w:t>
            </w:r>
          </w:p>
        </w:tc>
      </w:tr>
      <w:tr w:rsidR="00117849" w:rsidRPr="00102B7A" w14:paraId="31220177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5F514504" w14:textId="0D9FB93A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U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QCRFS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F</w:t>
            </w:r>
          </w:p>
        </w:tc>
        <w:tc>
          <w:tcPr>
            <w:tcW w:w="4961" w:type="dxa"/>
            <w:vAlign w:val="center"/>
          </w:tcPr>
          <w:p w14:paraId="4BD18112" w14:textId="5E0CB812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CCT TTG GTC GCC TCC GT</w:t>
            </w:r>
          </w:p>
        </w:tc>
        <w:tc>
          <w:tcPr>
            <w:tcW w:w="1669" w:type="dxa"/>
            <w:vAlign w:val="center"/>
          </w:tcPr>
          <w:p w14:paraId="3F51687B" w14:textId="444658ED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17</w:t>
            </w:r>
          </w:p>
        </w:tc>
      </w:tr>
      <w:tr w:rsidR="00117849" w:rsidRPr="00102B7A" w14:paraId="2DBAAC49" w14:textId="77777777" w:rsidTr="008D4D3C">
        <w:trPr>
          <w:trHeight w:val="463"/>
        </w:trPr>
        <w:tc>
          <w:tcPr>
            <w:tcW w:w="2547" w:type="dxa"/>
            <w:vAlign w:val="center"/>
          </w:tcPr>
          <w:p w14:paraId="2140A88B" w14:textId="3635740B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</w:pPr>
            <w:r w:rsidRPr="00102B7A"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U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QCRFS1</w:t>
            </w:r>
            <w:r w:rsidRPr="00102B7A">
              <w:rPr>
                <w:rFonts w:ascii="Times New Roman" w:hAnsi="Times New Roman" w:cs="Times New Roman" w:hint="eastAsia"/>
                <w:sz w:val="20"/>
                <w:szCs w:val="22"/>
              </w:rPr>
              <w:t>_R</w:t>
            </w:r>
          </w:p>
        </w:tc>
        <w:tc>
          <w:tcPr>
            <w:tcW w:w="4961" w:type="dxa"/>
            <w:vAlign w:val="center"/>
          </w:tcPr>
          <w:p w14:paraId="488EACD2" w14:textId="2DD64D9F" w:rsidR="00117849" w:rsidRPr="00102B7A" w:rsidRDefault="00117849" w:rsidP="0011784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17849">
              <w:rPr>
                <w:rFonts w:ascii="Times New Roman" w:hAnsi="Times New Roman" w:cs="Times New Roman"/>
                <w:sz w:val="20"/>
                <w:szCs w:val="22"/>
              </w:rPr>
              <w:t xml:space="preserve">AAA CTT CAA GGC </w:t>
            </w:r>
            <w:proofErr w:type="spellStart"/>
            <w:r w:rsidRPr="00117849">
              <w:rPr>
                <w:rFonts w:ascii="Times New Roman" w:hAnsi="Times New Roman" w:cs="Times New Roman"/>
                <w:sz w:val="20"/>
                <w:szCs w:val="22"/>
              </w:rPr>
              <w:t>GGC</w:t>
            </w:r>
            <w:proofErr w:type="spellEnd"/>
            <w:r w:rsidRPr="00117849">
              <w:rPr>
                <w:rFonts w:ascii="Times New Roman" w:hAnsi="Times New Roman" w:cs="Times New Roman"/>
                <w:sz w:val="20"/>
                <w:szCs w:val="22"/>
              </w:rPr>
              <w:t xml:space="preserve"> GGT ATT</w:t>
            </w:r>
          </w:p>
        </w:tc>
        <w:tc>
          <w:tcPr>
            <w:tcW w:w="1669" w:type="dxa"/>
            <w:vAlign w:val="center"/>
          </w:tcPr>
          <w:p w14:paraId="2488C357" w14:textId="0C663FFB" w:rsidR="00117849" w:rsidRPr="00102B7A" w:rsidRDefault="00117849" w:rsidP="00117849">
            <w:pPr>
              <w:jc w:val="center"/>
              <w:rPr>
                <w:rFonts w:ascii="Times New Roman" w:hAnsi="Times New Roman" w:cs="Times New Roman" w:hint="eastAsia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</w:tr>
    </w:tbl>
    <w:p w14:paraId="5B90F334" w14:textId="396AC176" w:rsidR="007C4C8D" w:rsidRDefault="007C4C8D" w:rsidP="007C4C8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</w:rPr>
        <w:br w:type="column"/>
      </w:r>
      <w:r w:rsidRPr="007C4C8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2C6620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7C4C8D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778D129B" w14:textId="62CEFE4F" w:rsidR="007C4C8D" w:rsidRDefault="007C4C8D" w:rsidP="002B75DD">
      <w:pPr>
        <w:rPr>
          <w:rFonts w:ascii="Times New Roman" w:hAnsi="Times New Roman" w:cs="Times New Roman"/>
        </w:rPr>
      </w:pPr>
    </w:p>
    <w:tbl>
      <w:tblPr>
        <w:tblStyle w:val="aa"/>
        <w:tblW w:w="9177" w:type="dxa"/>
        <w:tblLook w:val="04A0" w:firstRow="1" w:lastRow="0" w:firstColumn="1" w:lastColumn="0" w:noHBand="0" w:noVBand="1"/>
      </w:tblPr>
      <w:tblGrid>
        <w:gridCol w:w="2830"/>
        <w:gridCol w:w="2835"/>
        <w:gridCol w:w="1756"/>
        <w:gridCol w:w="1756"/>
      </w:tblGrid>
      <w:tr w:rsidR="00EF61E2" w:rsidRPr="001662B7" w14:paraId="63AAF908" w14:textId="77777777" w:rsidTr="0016448D">
        <w:trPr>
          <w:trHeight w:val="463"/>
        </w:trPr>
        <w:tc>
          <w:tcPr>
            <w:tcW w:w="2830" w:type="dxa"/>
            <w:vAlign w:val="center"/>
          </w:tcPr>
          <w:p w14:paraId="3063C40E" w14:textId="2339E75F" w:rsidR="00EF61E2" w:rsidRPr="00C84C5E" w:rsidRDefault="00EF61E2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M1 macrophage markers</w:t>
            </w:r>
          </w:p>
        </w:tc>
        <w:tc>
          <w:tcPr>
            <w:tcW w:w="6347" w:type="dxa"/>
            <w:gridSpan w:val="3"/>
            <w:vAlign w:val="center"/>
          </w:tcPr>
          <w:tbl>
            <w:tblPr>
              <w:tblW w:w="432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080"/>
              <w:gridCol w:w="1080"/>
              <w:gridCol w:w="1080"/>
              <w:gridCol w:w="1080"/>
            </w:tblGrid>
            <w:tr w:rsidR="00EF61E2" w:rsidRPr="001662B7" w14:paraId="2BC1B1BE" w14:textId="6AAE0799" w:rsidTr="000A4EAC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17EBE6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PTGS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E61BA4B" w14:textId="2AA3C816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FCGR1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214E931" w14:textId="6E4D1929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L12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6663F5" w14:textId="1ECB3D2C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NFKB1</w:t>
                  </w:r>
                </w:p>
              </w:tc>
            </w:tr>
            <w:tr w:rsidR="00EF61E2" w:rsidRPr="001662B7" w14:paraId="05710F36" w14:textId="40156CA5" w:rsidTr="000A4EAC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CCA209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D8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E6F7A2" w14:textId="683FBADF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FCGR2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D21C03" w14:textId="75F67D73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L23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F5CA17" w14:textId="0C379506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RELA</w:t>
                  </w:r>
                </w:p>
              </w:tc>
            </w:tr>
            <w:tr w:rsidR="00EF61E2" w:rsidRPr="001662B7" w14:paraId="75DD18CB" w14:textId="40568728" w:rsidTr="000A4EAC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613939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D8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95E3D1" w14:textId="6FF0F6C5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SLAMF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091828" w14:textId="4B5CBE8D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XCL1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8BE937" w14:textId="400709FA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HIF1A</w:t>
                  </w:r>
                </w:p>
              </w:tc>
            </w:tr>
            <w:tr w:rsidR="00EF61E2" w:rsidRPr="001662B7" w14:paraId="18FDD4E4" w14:textId="5C7EBB18" w:rsidTr="000A4EAC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0D22D3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D4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CDD0B7" w14:textId="0A37C3C7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TLR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B3BD97" w14:textId="6916A518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CL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DC78F0" w14:textId="24C86B6D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PFKFB3</w:t>
                  </w:r>
                </w:p>
              </w:tc>
            </w:tr>
            <w:tr w:rsidR="00EF61E2" w:rsidRPr="001662B7" w14:paraId="2455144F" w14:textId="19185446" w:rsidTr="000A4EAC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CDCF94E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L1B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D871BAE" w14:textId="185E6577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TLR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16388D" w14:textId="37CE090B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CL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65C709" w14:textId="763DB9AB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PKM</w:t>
                  </w:r>
                </w:p>
              </w:tc>
            </w:tr>
            <w:tr w:rsidR="00EF61E2" w:rsidRPr="001662B7" w14:paraId="5A18C55F" w14:textId="3C919AA8" w:rsidTr="000A4EAC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EF8CE8C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L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C931363" w14:textId="7867343C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STAT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533D73" w14:textId="3908CAAF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D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E6F892" w14:textId="21547544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DO1</w:t>
                  </w:r>
                </w:p>
              </w:tc>
            </w:tr>
            <w:tr w:rsidR="00EF61E2" w:rsidRPr="001662B7" w14:paraId="7DB3DB5C" w14:textId="0FDAD534" w:rsidTr="00EF61E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58B8BD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TNF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98C6D2" w14:textId="2A4BCFDE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RF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6DF8B7" w14:textId="77777777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31EF66" w14:textId="77777777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</w:p>
              </w:tc>
            </w:tr>
          </w:tbl>
          <w:p w14:paraId="055D3445" w14:textId="77777777" w:rsidR="00EF61E2" w:rsidRPr="001662B7" w:rsidRDefault="00EF61E2" w:rsidP="00F40C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</w:tr>
      <w:tr w:rsidR="00EF61E2" w:rsidRPr="001662B7" w14:paraId="2AC8064A" w14:textId="77777777" w:rsidTr="00102B7A">
        <w:trPr>
          <w:trHeight w:val="1783"/>
        </w:trPr>
        <w:tc>
          <w:tcPr>
            <w:tcW w:w="2830" w:type="dxa"/>
            <w:vAlign w:val="center"/>
          </w:tcPr>
          <w:p w14:paraId="18DF21AC" w14:textId="0C2F157B" w:rsidR="00EF61E2" w:rsidRPr="00C84C5E" w:rsidRDefault="00EF61E2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M2 macrophage markers</w:t>
            </w:r>
          </w:p>
        </w:tc>
        <w:tc>
          <w:tcPr>
            <w:tcW w:w="6347" w:type="dxa"/>
            <w:gridSpan w:val="3"/>
            <w:vAlign w:val="center"/>
          </w:tcPr>
          <w:tbl>
            <w:tblPr>
              <w:tblW w:w="4857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103"/>
              <w:gridCol w:w="1114"/>
              <w:gridCol w:w="1090"/>
              <w:gridCol w:w="1550"/>
            </w:tblGrid>
            <w:tr w:rsidR="00EF61E2" w:rsidRPr="001662B7" w14:paraId="5102DFA1" w14:textId="3BE51B91" w:rsidTr="0016448D">
              <w:trPr>
                <w:trHeight w:val="193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5982FC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MRC1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2445F4D" w14:textId="142A4040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TGFB1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9077C6" w14:textId="7D506058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FOLR2</w:t>
                  </w:r>
                </w:p>
              </w:tc>
              <w:tc>
                <w:tcPr>
                  <w:tcW w:w="1550" w:type="dxa"/>
                  <w:vAlign w:val="center"/>
                </w:tcPr>
                <w:p w14:paraId="5F5F6E61" w14:textId="6B1A5DDF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FN1</w:t>
                  </w:r>
                </w:p>
              </w:tc>
            </w:tr>
            <w:tr w:rsidR="00EF61E2" w:rsidRPr="001662B7" w14:paraId="0E324095" w14:textId="6D901DA8" w:rsidTr="00EF61E2">
              <w:trPr>
                <w:trHeight w:val="330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49F468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D163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942AD9" w14:textId="33EF9A50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L1RN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A87FF6" w14:textId="0F8D0FBA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STAT6</w:t>
                  </w:r>
                </w:p>
              </w:tc>
              <w:tc>
                <w:tcPr>
                  <w:tcW w:w="1550" w:type="dxa"/>
                  <w:vAlign w:val="center"/>
                </w:tcPr>
                <w:p w14:paraId="4CCEBABB" w14:textId="31DE65C9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TIMP1</w:t>
                  </w:r>
                </w:p>
              </w:tc>
            </w:tr>
            <w:tr w:rsidR="00EF61E2" w:rsidRPr="001662B7" w14:paraId="274E65FC" w14:textId="3BF39F4B" w:rsidTr="00EF61E2">
              <w:trPr>
                <w:trHeight w:val="330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E43EEA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MSR1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040E25" w14:textId="09FFB859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L4R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5D4BF2" w14:textId="31A0FA82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PPARG</w:t>
                  </w:r>
                </w:p>
              </w:tc>
              <w:tc>
                <w:tcPr>
                  <w:tcW w:w="1550" w:type="dxa"/>
                  <w:vAlign w:val="center"/>
                </w:tcPr>
                <w:p w14:paraId="0C32E0D5" w14:textId="16E80407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PDGFA</w:t>
                  </w:r>
                </w:p>
              </w:tc>
            </w:tr>
            <w:tr w:rsidR="00EF61E2" w:rsidRPr="001662B7" w14:paraId="14C0621C" w14:textId="5DEF404E" w:rsidTr="00EF61E2">
              <w:trPr>
                <w:trHeight w:val="330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5AB3943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LEC10A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F97C7D" w14:textId="324FD42C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L13RA1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8F228C" w14:textId="07B71FF3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RF4</w:t>
                  </w:r>
                </w:p>
              </w:tc>
              <w:tc>
                <w:tcPr>
                  <w:tcW w:w="1550" w:type="dxa"/>
                  <w:vAlign w:val="center"/>
                </w:tcPr>
                <w:p w14:paraId="3E82E047" w14:textId="3DE2EBDE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PDGFB</w:t>
                  </w:r>
                </w:p>
              </w:tc>
            </w:tr>
            <w:tr w:rsidR="00EF61E2" w:rsidRPr="001662B7" w14:paraId="654BC25A" w14:textId="457F88F4" w:rsidTr="00EF61E2">
              <w:trPr>
                <w:trHeight w:val="330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808A70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STAB1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F7A9624" w14:textId="3B8B6B69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D200R1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7D5EB9" w14:textId="17517523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KLF4</w:t>
                  </w:r>
                </w:p>
              </w:tc>
              <w:tc>
                <w:tcPr>
                  <w:tcW w:w="1550" w:type="dxa"/>
                  <w:vAlign w:val="center"/>
                </w:tcPr>
                <w:p w14:paraId="48B5C24C" w14:textId="7FEBA649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PPARGC1B</w:t>
                  </w:r>
                </w:p>
              </w:tc>
            </w:tr>
            <w:tr w:rsidR="00EF61E2" w:rsidRPr="001662B7" w14:paraId="1428870B" w14:textId="0E574611" w:rsidTr="00EF61E2">
              <w:trPr>
                <w:trHeight w:val="330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6BE478" w14:textId="77777777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IL10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159AAA" w14:textId="6EA4634C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FCGR2B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473271" w14:textId="2B077A9C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VEGFA</w:t>
                  </w:r>
                </w:p>
              </w:tc>
              <w:tc>
                <w:tcPr>
                  <w:tcW w:w="1550" w:type="dxa"/>
                  <w:vAlign w:val="center"/>
                </w:tcPr>
                <w:p w14:paraId="4527C448" w14:textId="21A1CA49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CPT1A</w:t>
                  </w:r>
                </w:p>
              </w:tc>
            </w:tr>
            <w:tr w:rsidR="00EF61E2" w:rsidRPr="001662B7" w14:paraId="0B69AC37" w14:textId="6D66EFBE" w:rsidTr="00EF61E2">
              <w:trPr>
                <w:gridAfter w:val="1"/>
                <w:wAfter w:w="1550" w:type="dxa"/>
                <w:trHeight w:val="330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1D1745B" w14:textId="1D6F7D22" w:rsidR="00EF61E2" w:rsidRPr="00EF61E2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  <w:r w:rsidRPr="00EF61E2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  <w:t>MARCO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D389BB" w14:textId="2C283469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082BEF" w14:textId="77777777" w:rsidR="00EF61E2" w:rsidRPr="001662B7" w:rsidRDefault="00EF61E2" w:rsidP="00EF61E2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18"/>
                      <w:szCs w:val="20"/>
                      <w14:ligatures w14:val="none"/>
                    </w:rPr>
                  </w:pPr>
                </w:p>
              </w:tc>
            </w:tr>
          </w:tbl>
          <w:p w14:paraId="142D5950" w14:textId="77777777" w:rsidR="00EF61E2" w:rsidRPr="001662B7" w:rsidRDefault="00EF61E2" w:rsidP="00F40C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</w:tr>
      <w:tr w:rsidR="0016448D" w:rsidRPr="001662B7" w14:paraId="316A92EE" w14:textId="77777777" w:rsidTr="0050642F">
        <w:trPr>
          <w:trHeight w:val="463"/>
        </w:trPr>
        <w:tc>
          <w:tcPr>
            <w:tcW w:w="2830" w:type="dxa"/>
            <w:vMerge w:val="restart"/>
            <w:vAlign w:val="center"/>
          </w:tcPr>
          <w:p w14:paraId="4866E9C3" w14:textId="4B04D410" w:rsidR="0016448D" w:rsidRPr="00C84C5E" w:rsidRDefault="0016448D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Proinflammatory markers</w:t>
            </w:r>
          </w:p>
        </w:tc>
        <w:tc>
          <w:tcPr>
            <w:tcW w:w="2835" w:type="dxa"/>
            <w:vAlign w:val="center"/>
          </w:tcPr>
          <w:p w14:paraId="2F22B761" w14:textId="0EC9DAFB" w:rsidR="0016448D" w:rsidRPr="00C84C5E" w:rsidRDefault="0016448D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sz w:val="20"/>
                <w:szCs w:val="22"/>
              </w:rPr>
              <w:t>Pro-inflammatory cytokines</w:t>
            </w:r>
          </w:p>
        </w:tc>
        <w:tc>
          <w:tcPr>
            <w:tcW w:w="1756" w:type="dxa"/>
            <w:tcBorders>
              <w:bottom w:val="single" w:sz="4" w:space="0" w:color="auto"/>
              <w:right w:val="nil"/>
            </w:tcBorders>
            <w:vAlign w:val="center"/>
          </w:tcPr>
          <w:p w14:paraId="3ADC00F9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B</w:t>
            </w:r>
          </w:p>
          <w:p w14:paraId="251E2A1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6</w:t>
            </w:r>
          </w:p>
          <w:p w14:paraId="1140D7AC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NF</w:t>
            </w:r>
          </w:p>
          <w:p w14:paraId="7F9EA0D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2A</w:t>
            </w:r>
          </w:p>
          <w:p w14:paraId="038E7E7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2B</w:t>
            </w:r>
          </w:p>
          <w:p w14:paraId="0C96E4B7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8</w:t>
            </w:r>
          </w:p>
          <w:p w14:paraId="6DF1FA9E" w14:textId="16EFF99B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23A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</w:tcBorders>
            <w:vAlign w:val="center"/>
          </w:tcPr>
          <w:p w14:paraId="5513EE6A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FNG</w:t>
            </w:r>
          </w:p>
          <w:p w14:paraId="78AE2F6C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7A</w:t>
            </w:r>
          </w:p>
          <w:p w14:paraId="4D5E428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7F</w:t>
            </w:r>
          </w:p>
          <w:p w14:paraId="342A743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5</w:t>
            </w:r>
          </w:p>
          <w:p w14:paraId="5BB9D0B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21</w:t>
            </w:r>
          </w:p>
          <w:p w14:paraId="028857F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TA</w:t>
            </w:r>
          </w:p>
          <w:p w14:paraId="61E1E066" w14:textId="43A47381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TB</w:t>
            </w:r>
          </w:p>
        </w:tc>
      </w:tr>
      <w:tr w:rsidR="0016448D" w:rsidRPr="001662B7" w14:paraId="1267CFAB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21EB18C1" w14:textId="77777777" w:rsidR="0016448D" w:rsidRPr="00C84C5E" w:rsidRDefault="0016448D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53217436" w14:textId="13AE525D" w:rsidR="0016448D" w:rsidRPr="00C84C5E" w:rsidRDefault="0016448D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sz w:val="20"/>
                <w:szCs w:val="22"/>
              </w:rPr>
              <w:t>Pro-inflammatory chemokine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774D57A2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2</w:t>
            </w:r>
          </w:p>
          <w:p w14:paraId="6D27D025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3</w:t>
            </w:r>
          </w:p>
          <w:p w14:paraId="2B6903A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4</w:t>
            </w:r>
          </w:p>
          <w:p w14:paraId="76BE8412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5</w:t>
            </w:r>
          </w:p>
          <w:p w14:paraId="05DD9549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20</w:t>
            </w:r>
          </w:p>
          <w:p w14:paraId="20B4D6F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XCL1</w:t>
            </w:r>
          </w:p>
          <w:p w14:paraId="1E0D6806" w14:textId="6D534FCF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XCL2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62E6A97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XCL8</w:t>
            </w:r>
          </w:p>
          <w:p w14:paraId="46015E5A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XCL9</w:t>
            </w:r>
          </w:p>
          <w:p w14:paraId="3D8D8E25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XCL10</w:t>
            </w:r>
          </w:p>
          <w:p w14:paraId="7A92E70C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XCL11</w:t>
            </w:r>
          </w:p>
          <w:p w14:paraId="70B6ADBE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7</w:t>
            </w:r>
          </w:p>
          <w:p w14:paraId="2B3451ED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8</w:t>
            </w:r>
          </w:p>
          <w:p w14:paraId="1137CD56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11</w:t>
            </w:r>
          </w:p>
          <w:p w14:paraId="45741C20" w14:textId="24CD26B9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13</w:t>
            </w:r>
          </w:p>
        </w:tc>
      </w:tr>
      <w:tr w:rsidR="0016448D" w:rsidRPr="001662B7" w14:paraId="7109E42D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3A71E1E6" w14:textId="77777777" w:rsidR="0016448D" w:rsidRPr="00C84C5E" w:rsidRDefault="0016448D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3DF41331" w14:textId="63EED1F2" w:rsidR="0016448D" w:rsidRPr="00C84C5E" w:rsidRDefault="0016448D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sz w:val="20"/>
                <w:szCs w:val="22"/>
              </w:rPr>
              <w:t>Inflammasome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307F5921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LRP3</w:t>
            </w:r>
          </w:p>
          <w:p w14:paraId="208B0F99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LRP1</w:t>
            </w:r>
          </w:p>
          <w:p w14:paraId="11E2147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LRC4</w:t>
            </w:r>
          </w:p>
          <w:p w14:paraId="1AA7E632" w14:textId="636C8DF9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IM2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5AD489ED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YCARD</w:t>
            </w:r>
          </w:p>
          <w:p w14:paraId="26BC302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ASP1</w:t>
            </w:r>
          </w:p>
          <w:p w14:paraId="1C8F0C1A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ASP4</w:t>
            </w:r>
          </w:p>
          <w:p w14:paraId="57910216" w14:textId="36CFF812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ASP5</w:t>
            </w:r>
          </w:p>
        </w:tc>
      </w:tr>
      <w:tr w:rsidR="0016448D" w:rsidRPr="001662B7" w14:paraId="2325DC50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400389FF" w14:textId="77777777" w:rsidR="0016448D" w:rsidRPr="00C84C5E" w:rsidRDefault="0016448D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62D1C1D8" w14:textId="17B57AD8" w:rsidR="0016448D" w:rsidRPr="00C84C5E" w:rsidRDefault="0016448D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sz w:val="20"/>
                <w:szCs w:val="22"/>
              </w:rPr>
              <w:t>Pattern recognition receptor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2C06AD3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1</w:t>
            </w:r>
          </w:p>
          <w:p w14:paraId="173118A4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2</w:t>
            </w:r>
          </w:p>
          <w:p w14:paraId="518AFB62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4</w:t>
            </w:r>
          </w:p>
          <w:p w14:paraId="5BDAB418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6</w:t>
            </w:r>
          </w:p>
          <w:p w14:paraId="52781F3F" w14:textId="4EE707CC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7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7FA9499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8</w:t>
            </w:r>
          </w:p>
          <w:p w14:paraId="1C78792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9</w:t>
            </w:r>
          </w:p>
          <w:p w14:paraId="54CB89AE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D1</w:t>
            </w:r>
          </w:p>
          <w:p w14:paraId="24065CE1" w14:textId="1F6DB5E0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D2</w:t>
            </w:r>
          </w:p>
        </w:tc>
      </w:tr>
      <w:tr w:rsidR="0016448D" w:rsidRPr="001662B7" w14:paraId="58BEA49F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4E8F6703" w14:textId="77777777" w:rsidR="0016448D" w:rsidRPr="00C84C5E" w:rsidRDefault="0016448D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6E6FC723" w14:textId="0403628E" w:rsidR="0016448D" w:rsidRPr="00C84C5E" w:rsidRDefault="0016448D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Pro-inflammatory transcription factor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718A9582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KB1</w:t>
            </w:r>
          </w:p>
          <w:p w14:paraId="6C9682BA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KB2</w:t>
            </w:r>
          </w:p>
          <w:p w14:paraId="652205FD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ELA</w:t>
            </w:r>
          </w:p>
          <w:p w14:paraId="654CB4D1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ELB</w:t>
            </w:r>
          </w:p>
          <w:p w14:paraId="4AC1A412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JUN</w:t>
            </w:r>
          </w:p>
          <w:p w14:paraId="52F16EF4" w14:textId="3C1BFB20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OS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7E45B856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T1</w:t>
            </w:r>
          </w:p>
          <w:p w14:paraId="53BDC4E2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T3</w:t>
            </w:r>
          </w:p>
          <w:p w14:paraId="323705DE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T4</w:t>
            </w:r>
          </w:p>
          <w:p w14:paraId="03E8E17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RF1</w:t>
            </w:r>
          </w:p>
          <w:p w14:paraId="181ED845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RF5</w:t>
            </w:r>
          </w:p>
          <w:p w14:paraId="51377CE1" w14:textId="725B8576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RF7</w:t>
            </w:r>
          </w:p>
        </w:tc>
      </w:tr>
      <w:tr w:rsidR="0016448D" w:rsidRPr="001662B7" w14:paraId="062EC8DC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52630386" w14:textId="77777777" w:rsidR="0016448D" w:rsidRPr="00C84C5E" w:rsidRDefault="0016448D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3B8AFC3A" w14:textId="12CA1840" w:rsidR="0016448D" w:rsidRPr="00C84C5E" w:rsidRDefault="0016448D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Cell adhesion and activation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7E0ED5E6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CAM1</w:t>
            </w:r>
          </w:p>
          <w:p w14:paraId="1A30C4F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CAM1</w:t>
            </w:r>
          </w:p>
          <w:p w14:paraId="5C017E5D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ELE</w:t>
            </w:r>
          </w:p>
          <w:p w14:paraId="4059A3EE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ELP</w:t>
            </w:r>
          </w:p>
          <w:p w14:paraId="6DE0F027" w14:textId="150C826C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69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19B5F0D4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25</w:t>
            </w:r>
          </w:p>
          <w:p w14:paraId="73E4A50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GS2</w:t>
            </w:r>
          </w:p>
          <w:p w14:paraId="259C8165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S2</w:t>
            </w:r>
          </w:p>
          <w:p w14:paraId="001CD6D6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40</w:t>
            </w:r>
          </w:p>
          <w:p w14:paraId="6D6A8CB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80</w:t>
            </w:r>
          </w:p>
          <w:p w14:paraId="5DFB2106" w14:textId="2BA5DC98" w:rsidR="0016448D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86</w:t>
            </w:r>
          </w:p>
        </w:tc>
      </w:tr>
      <w:tr w:rsidR="003D05C5" w:rsidRPr="001662B7" w14:paraId="2A0E76D4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499A47F2" w14:textId="77777777" w:rsidR="003D05C5" w:rsidRPr="00C84C5E" w:rsidRDefault="003D05C5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3EC6DE30" w14:textId="624A51DF" w:rsidR="003D05C5" w:rsidRPr="00C84C5E" w:rsidRDefault="003D05C5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Matrix metalloproteinase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1A44846E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MP1</w:t>
            </w:r>
          </w:p>
          <w:p w14:paraId="5199225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MP2</w:t>
            </w:r>
          </w:p>
          <w:p w14:paraId="7AC6334C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MP3</w:t>
            </w:r>
          </w:p>
          <w:p w14:paraId="6621FA69" w14:textId="73BB6F45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MP7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32975C44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MP8</w:t>
            </w:r>
          </w:p>
          <w:p w14:paraId="069BB111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MP9</w:t>
            </w:r>
          </w:p>
          <w:p w14:paraId="1DE48E87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MP12</w:t>
            </w:r>
          </w:p>
          <w:p w14:paraId="6E46B804" w14:textId="643C911B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MP13</w:t>
            </w:r>
          </w:p>
        </w:tc>
      </w:tr>
      <w:tr w:rsidR="003D05C5" w:rsidRPr="001662B7" w14:paraId="54B54625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03911007" w14:textId="77777777" w:rsidR="003D05C5" w:rsidRPr="00C84C5E" w:rsidRDefault="003D05C5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6F209543" w14:textId="1CA14116" w:rsidR="003D05C5" w:rsidRPr="00C84C5E" w:rsidRDefault="003D05C5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Reactive oxygen specie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7D316207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YBB</w:t>
            </w:r>
          </w:p>
          <w:p w14:paraId="6A8AB428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CF1</w:t>
            </w:r>
          </w:p>
          <w:p w14:paraId="662E480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CF2</w:t>
            </w:r>
          </w:p>
          <w:p w14:paraId="5196A923" w14:textId="4251FABF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CF4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4D9A77C2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YBA</w:t>
            </w:r>
          </w:p>
          <w:p w14:paraId="39F1379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X1</w:t>
            </w:r>
          </w:p>
          <w:p w14:paraId="500B186F" w14:textId="75EDE408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X4</w:t>
            </w:r>
          </w:p>
        </w:tc>
      </w:tr>
      <w:tr w:rsidR="003D05C5" w:rsidRPr="001662B7" w14:paraId="2DD591CB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4D45B416" w14:textId="77777777" w:rsidR="003D05C5" w:rsidRPr="00C84C5E" w:rsidRDefault="003D05C5" w:rsidP="00F40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061A7C59" w14:textId="5D04F01C" w:rsidR="003D05C5" w:rsidRPr="00C84C5E" w:rsidRDefault="003D05C5" w:rsidP="002B75D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S100 alarmins (pro-inflammatory)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0995265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100A8</w:t>
            </w:r>
          </w:p>
          <w:p w14:paraId="7D08FF2C" w14:textId="3902DAF2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100A9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51A16AE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100A12</w:t>
            </w:r>
          </w:p>
          <w:p w14:paraId="41211954" w14:textId="388DF528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MGB1</w:t>
            </w:r>
          </w:p>
        </w:tc>
      </w:tr>
      <w:tr w:rsidR="003D05C5" w:rsidRPr="001662B7" w14:paraId="2487579F" w14:textId="77777777" w:rsidTr="0050642F">
        <w:trPr>
          <w:trHeight w:val="463"/>
        </w:trPr>
        <w:tc>
          <w:tcPr>
            <w:tcW w:w="2830" w:type="dxa"/>
            <w:vMerge w:val="restart"/>
            <w:vAlign w:val="center"/>
          </w:tcPr>
          <w:p w14:paraId="60938130" w14:textId="6DFB2C55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Anti-inflammatory markers</w:t>
            </w:r>
          </w:p>
        </w:tc>
        <w:tc>
          <w:tcPr>
            <w:tcW w:w="2835" w:type="dxa"/>
            <w:vAlign w:val="center"/>
          </w:tcPr>
          <w:p w14:paraId="15CFE848" w14:textId="53A0EEAE" w:rsidR="003D05C5" w:rsidRPr="00C84C5E" w:rsidRDefault="003D05C5" w:rsidP="00EF61E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 w:hint="eastAsia"/>
                <w:sz w:val="20"/>
                <w:szCs w:val="22"/>
              </w:rPr>
              <w:t>Anti-inflammatory cytokine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3FDB968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0</w:t>
            </w:r>
          </w:p>
          <w:p w14:paraId="662B395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4</w:t>
            </w:r>
          </w:p>
          <w:p w14:paraId="2344DA6A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3</w:t>
            </w:r>
          </w:p>
          <w:p w14:paraId="237BD36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GFB1</w:t>
            </w:r>
          </w:p>
          <w:p w14:paraId="6068CC8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GFB2</w:t>
            </w:r>
          </w:p>
          <w:p w14:paraId="5C8033C3" w14:textId="6F2DA432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GFB3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53005544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RN</w:t>
            </w:r>
          </w:p>
          <w:p w14:paraId="4ED3EF2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1</w:t>
            </w:r>
          </w:p>
          <w:p w14:paraId="3389FEF6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9</w:t>
            </w:r>
          </w:p>
          <w:p w14:paraId="5006F6C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35</w:t>
            </w:r>
          </w:p>
          <w:p w14:paraId="3635770C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37</w:t>
            </w:r>
          </w:p>
          <w:p w14:paraId="640EBD77" w14:textId="3C24E9E4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38</w:t>
            </w:r>
          </w:p>
        </w:tc>
      </w:tr>
      <w:tr w:rsidR="003D05C5" w:rsidRPr="001662B7" w14:paraId="7024D070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1AE483B9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4B9E1404" w14:textId="1B28A7DF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Regulatory chemokine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5D6ACF62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17</w:t>
            </w:r>
          </w:p>
          <w:p w14:paraId="1B1325EB" w14:textId="66ADE3CD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22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35FAFD5E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24</w:t>
            </w:r>
          </w:p>
          <w:p w14:paraId="0A72C60E" w14:textId="78D6E220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XCL12</w:t>
            </w:r>
          </w:p>
        </w:tc>
      </w:tr>
      <w:tr w:rsidR="003D05C5" w:rsidRPr="001662B7" w14:paraId="2EADE319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18035B01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53C6FA5F" w14:textId="61265632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Regulatory T cell marker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253E716B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OXP3</w:t>
            </w:r>
          </w:p>
          <w:p w14:paraId="6791DDF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2RA</w:t>
            </w:r>
          </w:p>
          <w:p w14:paraId="61FCA97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TLA4</w:t>
            </w:r>
          </w:p>
          <w:p w14:paraId="41699473" w14:textId="5AAC2F34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NFRSF18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3054967C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KZF2</w:t>
            </w:r>
          </w:p>
          <w:p w14:paraId="381DDF4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GALS1</w:t>
            </w:r>
          </w:p>
          <w:p w14:paraId="6D0A69AC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GALS3</w:t>
            </w:r>
          </w:p>
          <w:p w14:paraId="137FF385" w14:textId="4384DA01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GALS9</w:t>
            </w:r>
          </w:p>
        </w:tc>
      </w:tr>
      <w:tr w:rsidR="003D05C5" w:rsidRPr="001662B7" w14:paraId="7D7647C3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1D3C0DFE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23F17E06" w14:textId="0A5ACBBA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Immune checkpoints (inhibitory)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3792BC55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CD1</w:t>
            </w:r>
          </w:p>
          <w:p w14:paraId="134FDA84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274</w:t>
            </w:r>
          </w:p>
          <w:p w14:paraId="797EBCA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CD1LG2</w:t>
            </w:r>
          </w:p>
          <w:p w14:paraId="21BE4506" w14:textId="198B5278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AG3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38DA08C9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IGIT</w:t>
            </w:r>
          </w:p>
          <w:p w14:paraId="1F8FE14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AVCR2</w:t>
            </w:r>
          </w:p>
          <w:p w14:paraId="6DC368D1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TLA</w:t>
            </w:r>
          </w:p>
          <w:p w14:paraId="7C9900F3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200</w:t>
            </w:r>
          </w:p>
          <w:p w14:paraId="027C813A" w14:textId="14C66131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200R1</w:t>
            </w:r>
          </w:p>
        </w:tc>
      </w:tr>
      <w:tr w:rsidR="003D05C5" w:rsidRPr="001662B7" w14:paraId="23678765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7A2C618A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13A6E724" w14:textId="1E6D303C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SOCS proteins (negative regulators)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590FDC2F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CS1</w:t>
            </w:r>
          </w:p>
          <w:p w14:paraId="479652CA" w14:textId="0FD1FDE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CS2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7E96824C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CS3</w:t>
            </w:r>
          </w:p>
          <w:p w14:paraId="04FE1B3C" w14:textId="6F119019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ISH</w:t>
            </w:r>
          </w:p>
        </w:tc>
      </w:tr>
      <w:tr w:rsidR="003D05C5" w:rsidRPr="001662B7" w14:paraId="40A561C6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49704DBA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7462A67E" w14:textId="7F4203A6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Anti-inflammatory transcription factor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33B7A87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PARG</w:t>
            </w:r>
          </w:p>
          <w:p w14:paraId="27C59AB8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PARD</w:t>
            </w:r>
          </w:p>
          <w:p w14:paraId="62CD4A0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R3C1</w:t>
            </w:r>
          </w:p>
          <w:p w14:paraId="789CD4F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KBIA</w:t>
            </w:r>
          </w:p>
          <w:p w14:paraId="11DAD9E4" w14:textId="0CFF0DB3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KBIB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38824254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KBIE</w:t>
            </w:r>
          </w:p>
          <w:p w14:paraId="78376375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USP1</w:t>
            </w:r>
          </w:p>
          <w:p w14:paraId="7FEF82A0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USP2</w:t>
            </w:r>
          </w:p>
          <w:p w14:paraId="22732F89" w14:textId="77777777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T6</w:t>
            </w:r>
          </w:p>
          <w:p w14:paraId="079A2C62" w14:textId="37F3548A" w:rsidR="003D05C5" w:rsidRPr="001662B7" w:rsidRDefault="003D05C5" w:rsidP="003D05C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RF4</w:t>
            </w:r>
          </w:p>
        </w:tc>
      </w:tr>
      <w:tr w:rsidR="003D05C5" w:rsidRPr="001662B7" w14:paraId="1451B1BA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18B48E50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61C4603D" w14:textId="069320CD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Lipid mediators and enzyme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01A9C31A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LOX15</w:t>
            </w:r>
          </w:p>
          <w:p w14:paraId="68AE698D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LOX5</w:t>
            </w:r>
          </w:p>
          <w:p w14:paraId="06142D67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GES</w:t>
            </w:r>
          </w:p>
          <w:p w14:paraId="00C636CF" w14:textId="658FDDF5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GS1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1EE4B93B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PGD</w:t>
            </w:r>
          </w:p>
          <w:p w14:paraId="47A2E214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TA4H</w:t>
            </w:r>
          </w:p>
          <w:p w14:paraId="45ACE172" w14:textId="4EC7E458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GDS</w:t>
            </w:r>
          </w:p>
        </w:tc>
      </w:tr>
      <w:tr w:rsidR="003D05C5" w:rsidRPr="001662B7" w14:paraId="728E741D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358747BE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21D80404" w14:textId="5E0962F6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M2 macrophage marker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51294945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163</w:t>
            </w:r>
          </w:p>
          <w:p w14:paraId="37ECCFE8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RC1</w:t>
            </w:r>
          </w:p>
          <w:p w14:paraId="12F0CA15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SR1</w:t>
            </w:r>
          </w:p>
          <w:p w14:paraId="3A853017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G1</w:t>
            </w:r>
          </w:p>
          <w:p w14:paraId="65210DDD" w14:textId="21E175C5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HIL3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0E454361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ETNLA</w:t>
            </w:r>
          </w:p>
          <w:p w14:paraId="12369391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L18</w:t>
            </w:r>
          </w:p>
          <w:p w14:paraId="52C7E569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LEC10A</w:t>
            </w:r>
          </w:p>
          <w:p w14:paraId="771EC592" w14:textId="59B8CEC6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B1</w:t>
            </w:r>
          </w:p>
        </w:tc>
      </w:tr>
      <w:tr w:rsidR="003D05C5" w:rsidRPr="001662B7" w14:paraId="7AF5F48A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5AF80AF1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78C897F7" w14:textId="48B34692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Tissue repair and remodeling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433C1E8F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EG</w:t>
            </w:r>
          </w:p>
          <w:p w14:paraId="746D2ED6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GF</w:t>
            </w:r>
          </w:p>
          <w:p w14:paraId="1BAAAE3F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GFA</w:t>
            </w:r>
          </w:p>
          <w:p w14:paraId="7DEB6CF1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GFB</w:t>
            </w:r>
          </w:p>
          <w:p w14:paraId="118DCC1A" w14:textId="5EB5E131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GFA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26E55DB3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GFB</w:t>
            </w:r>
          </w:p>
          <w:p w14:paraId="484851FA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2</w:t>
            </w:r>
          </w:p>
          <w:p w14:paraId="197DB545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GF</w:t>
            </w:r>
          </w:p>
          <w:p w14:paraId="069FDC8E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GF1</w:t>
            </w:r>
          </w:p>
          <w:p w14:paraId="427AC575" w14:textId="3DDCE7D0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A1</w:t>
            </w:r>
          </w:p>
        </w:tc>
      </w:tr>
      <w:tr w:rsidR="003D05C5" w:rsidRPr="001662B7" w14:paraId="6FAEF741" w14:textId="77777777" w:rsidTr="0050642F">
        <w:trPr>
          <w:trHeight w:val="463"/>
        </w:trPr>
        <w:tc>
          <w:tcPr>
            <w:tcW w:w="2830" w:type="dxa"/>
            <w:vMerge/>
            <w:vAlign w:val="center"/>
          </w:tcPr>
          <w:p w14:paraId="2F3E24D9" w14:textId="77777777" w:rsidR="003D05C5" w:rsidRPr="00C84C5E" w:rsidRDefault="003D05C5" w:rsidP="00EF61E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7E186AF3" w14:textId="3003A4BF" w:rsidR="003D05C5" w:rsidRPr="00C84C5E" w:rsidRDefault="003D05C5" w:rsidP="00EF61E2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C84C5E">
              <w:rPr>
                <w:rFonts w:ascii="Times New Roman" w:hAnsi="Times New Roman" w:cs="Times New Roman"/>
                <w:sz w:val="20"/>
                <w:szCs w:val="22"/>
              </w:rPr>
              <w:t>Other anti-inflammatory molecules</w:t>
            </w:r>
          </w:p>
        </w:tc>
        <w:tc>
          <w:tcPr>
            <w:tcW w:w="1756" w:type="dxa"/>
            <w:tcBorders>
              <w:right w:val="nil"/>
            </w:tcBorders>
            <w:vAlign w:val="center"/>
          </w:tcPr>
          <w:p w14:paraId="3C3AF236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NXA1</w:t>
            </w:r>
          </w:p>
          <w:p w14:paraId="3C6ADC5B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MOX1</w:t>
            </w:r>
          </w:p>
          <w:p w14:paraId="67766255" w14:textId="6B6D6730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QO1</w:t>
            </w:r>
          </w:p>
        </w:tc>
        <w:tc>
          <w:tcPr>
            <w:tcW w:w="1756" w:type="dxa"/>
            <w:tcBorders>
              <w:left w:val="nil"/>
            </w:tcBorders>
            <w:vAlign w:val="center"/>
          </w:tcPr>
          <w:p w14:paraId="59A788E6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PN22</w:t>
            </w:r>
          </w:p>
          <w:p w14:paraId="0B3BBA12" w14:textId="77777777" w:rsidR="001662B7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NTPD1</w:t>
            </w:r>
          </w:p>
          <w:p w14:paraId="09CBEF7B" w14:textId="0D5E0834" w:rsidR="003D05C5" w:rsidRPr="001662B7" w:rsidRDefault="001662B7" w:rsidP="001662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662B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T5E</w:t>
            </w:r>
          </w:p>
        </w:tc>
      </w:tr>
    </w:tbl>
    <w:p w14:paraId="158FCAE1" w14:textId="77777777" w:rsidR="002B75DD" w:rsidRPr="00556B09" w:rsidRDefault="002B75DD" w:rsidP="002B75DD">
      <w:pPr>
        <w:rPr>
          <w:rFonts w:ascii="Times New Roman" w:hAnsi="Times New Roman" w:cs="Times New Roman"/>
        </w:rPr>
      </w:pPr>
    </w:p>
    <w:sectPr w:rsidR="002B75DD" w:rsidRPr="00556B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8D566" w14:textId="77777777" w:rsidR="002837DF" w:rsidRDefault="002837DF" w:rsidP="00AE0492">
      <w:pPr>
        <w:spacing w:after="0"/>
      </w:pPr>
      <w:r>
        <w:separator/>
      </w:r>
    </w:p>
  </w:endnote>
  <w:endnote w:type="continuationSeparator" w:id="0">
    <w:p w14:paraId="0CDAA407" w14:textId="77777777" w:rsidR="002837DF" w:rsidRDefault="002837DF" w:rsidP="00AE049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5E0167" w14:textId="77777777" w:rsidR="002837DF" w:rsidRDefault="002837DF" w:rsidP="00AE0492">
      <w:pPr>
        <w:spacing w:after="0"/>
      </w:pPr>
      <w:r>
        <w:separator/>
      </w:r>
    </w:p>
  </w:footnote>
  <w:footnote w:type="continuationSeparator" w:id="0">
    <w:p w14:paraId="348E515C" w14:textId="77777777" w:rsidR="002837DF" w:rsidRDefault="002837DF" w:rsidP="00AE049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732FA"/>
    <w:multiLevelType w:val="hybridMultilevel"/>
    <w:tmpl w:val="C9848AC6"/>
    <w:lvl w:ilvl="0" w:tplc="4C48C26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26838A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F2CE6A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0AA0E8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9EA9B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ACFE18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40541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6254D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2EB9F0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873223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C8D"/>
    <w:rsid w:val="00102B7A"/>
    <w:rsid w:val="00117849"/>
    <w:rsid w:val="0016448D"/>
    <w:rsid w:val="001662B7"/>
    <w:rsid w:val="002357A0"/>
    <w:rsid w:val="002837DF"/>
    <w:rsid w:val="002B75DD"/>
    <w:rsid w:val="002C6620"/>
    <w:rsid w:val="00385AB3"/>
    <w:rsid w:val="003D05C5"/>
    <w:rsid w:val="004879EE"/>
    <w:rsid w:val="0050642F"/>
    <w:rsid w:val="00556B09"/>
    <w:rsid w:val="00641E83"/>
    <w:rsid w:val="00651108"/>
    <w:rsid w:val="006D52B9"/>
    <w:rsid w:val="007C4C8D"/>
    <w:rsid w:val="007F75AC"/>
    <w:rsid w:val="00872D49"/>
    <w:rsid w:val="0088250D"/>
    <w:rsid w:val="009C04E7"/>
    <w:rsid w:val="009C312D"/>
    <w:rsid w:val="00AE0492"/>
    <w:rsid w:val="00B01ACD"/>
    <w:rsid w:val="00C620B3"/>
    <w:rsid w:val="00C84C5E"/>
    <w:rsid w:val="00CE4876"/>
    <w:rsid w:val="00D06B73"/>
    <w:rsid w:val="00D51B21"/>
    <w:rsid w:val="00EC1DFF"/>
    <w:rsid w:val="00EF61E2"/>
    <w:rsid w:val="00F6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8CE04"/>
  <w15:chartTrackingRefBased/>
  <w15:docId w15:val="{364E4B92-3D48-4955-B163-8EC9360F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C4C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C4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4C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C4C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C4C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C4C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C4C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C4C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C4C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C4C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C4C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C4C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C4C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C4C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C4C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C4C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C4C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C4C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C4C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C4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C4C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C4C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C4C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C4C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C4C8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C4C8D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C4C8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C4C8D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7C4C8D"/>
    <w:rPr>
      <w:b/>
      <w:bCs/>
      <w:smallCaps/>
      <w:color w:val="2E74B5" w:themeColor="accent1" w:themeShade="BF"/>
      <w:spacing w:val="5"/>
    </w:rPr>
  </w:style>
  <w:style w:type="table" w:styleId="aa">
    <w:name w:val="Table Grid"/>
    <w:basedOn w:val="a1"/>
    <w:uiPriority w:val="39"/>
    <w:rsid w:val="007C4C8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E049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E0492"/>
  </w:style>
  <w:style w:type="paragraph" w:styleId="ac">
    <w:name w:val="footer"/>
    <w:basedOn w:val="a"/>
    <w:link w:val="Char4"/>
    <w:uiPriority w:val="99"/>
    <w:unhideWhenUsed/>
    <w:rsid w:val="00AE049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E0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3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64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연 김</dc:creator>
  <cp:keywords/>
  <dc:description/>
  <cp:lastModifiedBy>도연 김</cp:lastModifiedBy>
  <cp:revision>2</cp:revision>
  <dcterms:created xsi:type="dcterms:W3CDTF">2026-02-26T08:39:00Z</dcterms:created>
  <dcterms:modified xsi:type="dcterms:W3CDTF">2026-02-26T08:39:00Z</dcterms:modified>
</cp:coreProperties>
</file>